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2CD00C" w14:textId="77777777" w:rsidR="00DC0499" w:rsidRDefault="00DC0499" w:rsidP="00DC0499">
      <w:pPr>
        <w:rPr>
          <w:rFonts w:ascii="Times New Roman" w:hAnsi="Times New Roman" w:cs="Times New Roman"/>
          <w:b/>
          <w:lang w:val="en-US"/>
        </w:rPr>
      </w:pPr>
      <w:r w:rsidRPr="006A550E">
        <w:rPr>
          <w:rFonts w:ascii="Times New Roman" w:hAnsi="Times New Roman" w:cs="Times New Roman"/>
          <w:b/>
          <w:lang w:val="en-US"/>
        </w:rPr>
        <w:t xml:space="preserve">Supplementary </w:t>
      </w:r>
      <w:r>
        <w:rPr>
          <w:rFonts w:ascii="Times New Roman" w:hAnsi="Times New Roman" w:cs="Times New Roman"/>
          <w:b/>
          <w:lang w:val="en-US"/>
        </w:rPr>
        <w:t xml:space="preserve">2  </w:t>
      </w:r>
    </w:p>
    <w:p w14:paraId="586F48E9" w14:textId="77777777" w:rsidR="00DC0499" w:rsidRDefault="00DC0499" w:rsidP="00DC0499">
      <w:pPr>
        <w:rPr>
          <w:rFonts w:ascii="Times New Roman" w:hAnsi="Times New Roman" w:cs="Times New Roman"/>
          <w:b/>
          <w:lang w:val="en-US"/>
        </w:rPr>
      </w:pPr>
    </w:p>
    <w:p w14:paraId="03929F95" w14:textId="404CEA89" w:rsidR="004C6250" w:rsidRDefault="004C6250" w:rsidP="00DC0499">
      <w:pPr>
        <w:jc w:val="center"/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lang w:eastAsia="fr-FR"/>
          <w14:textOutline w14:w="5270" w14:cap="flat" w14:cmpd="sng" w14:algn="ctr">
            <w14:solidFill>
              <w14:schemeClr w14:val="accent1">
                <w14:shade w14:val="88000"/>
                <w14:satMod w14:val="110000"/>
              </w14:schemeClr>
            </w14:solidFill>
            <w14:prstDash w14:val="solid"/>
            <w14:round/>
          </w14:textOutline>
        </w:rPr>
      </w:pPr>
      <w:r w:rsidRPr="00F43004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lang w:eastAsia="fr-FR"/>
          <w14:textOutline w14:w="5270" w14:cap="flat" w14:cmpd="sng" w14:algn="ctr">
            <w14:solidFill>
              <w14:schemeClr w14:val="accent1">
                <w14:shade w14:val="88000"/>
                <w14:satMod w14:val="110000"/>
              </w14:schemeClr>
            </w14:solidFill>
            <w14:prstDash w14:val="solid"/>
            <w14:round/>
          </w14:textOutline>
        </w:rPr>
        <w:t>OA HASTALIK ALEVLENME ANKETİ-</w:t>
      </w:r>
      <w:r w:rsidR="00710F28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lang w:eastAsia="fr-FR"/>
          <w14:textOutline w14:w="5270" w14:cap="flat" w14:cmpd="sng" w14:algn="ctr">
            <w14:solidFill>
              <w14:schemeClr w14:val="accent1">
                <w14:shade w14:val="88000"/>
                <w14:satMod w14:val="110000"/>
              </w14:schemeClr>
            </w14:solidFill>
            <w14:prstDash w14:val="solid"/>
            <w14:round/>
          </w14:textOutline>
        </w:rPr>
        <w:t>KISA FORM 16</w:t>
      </w:r>
    </w:p>
    <w:p w14:paraId="6CDD90D5" w14:textId="77777777" w:rsidR="006A2775" w:rsidRDefault="006A2775" w:rsidP="006A2775">
      <w:pPr>
        <w:rPr>
          <w:rFonts w:ascii="Times New Roman" w:hAnsi="Times New Roman" w:cs="Times New Roman"/>
          <w:b/>
          <w:noProof/>
          <w:lang w:eastAsia="fr-FR"/>
        </w:rPr>
      </w:pPr>
    </w:p>
    <w:p w14:paraId="57FE7D9C" w14:textId="4CF1A1EB" w:rsidR="006A2775" w:rsidRPr="00F43004" w:rsidRDefault="006A2775" w:rsidP="006A2775">
      <w:pPr>
        <w:rPr>
          <w:rFonts w:ascii="Times New Roman" w:hAnsi="Times New Roman" w:cs="Times New Roman"/>
          <w:i/>
          <w:noProof/>
          <w:lang w:eastAsia="fr-FR"/>
        </w:rPr>
      </w:pPr>
      <w:r w:rsidRPr="00F43004">
        <w:rPr>
          <w:rFonts w:ascii="Times New Roman" w:hAnsi="Times New Roman" w:cs="Times New Roman"/>
          <w:b/>
          <w:noProof/>
          <w:lang w:eastAsia="fr-FR"/>
        </w:rPr>
        <w:t xml:space="preserve">Ağrı: </w:t>
      </w:r>
      <w:r w:rsidRPr="00F43004">
        <w:rPr>
          <w:rFonts w:ascii="Times New Roman" w:hAnsi="Times New Roman" w:cs="Times New Roman"/>
          <w:i/>
          <w:noProof/>
          <w:lang w:eastAsia="fr-FR"/>
        </w:rPr>
        <w:t xml:space="preserve">Son dört hafta </w:t>
      </w:r>
      <w:r>
        <w:rPr>
          <w:rFonts w:ascii="Times New Roman" w:hAnsi="Times New Roman" w:cs="Times New Roman"/>
          <w:i/>
          <w:noProof/>
          <w:lang w:eastAsia="fr-FR"/>
        </w:rPr>
        <w:t>boyunca</w:t>
      </w:r>
    </w:p>
    <w:p w14:paraId="5EBC9C5F" w14:textId="77777777" w:rsidR="00581072" w:rsidRPr="00F43004" w:rsidRDefault="00581072" w:rsidP="004C6250">
      <w:pPr>
        <w:jc w:val="center"/>
        <w:rPr>
          <w:rFonts w:ascii="Times New Roman" w:hAnsi="Times New Roman" w:cs="Times New Roman"/>
          <w:b/>
          <w:noProof/>
          <w:color w:val="000000" w:themeColor="text1"/>
          <w:lang w:eastAsia="fr-FR"/>
        </w:rPr>
      </w:pPr>
    </w:p>
    <w:p w14:paraId="6DC1A990" w14:textId="77777777" w:rsidR="00DB7E2E" w:rsidRDefault="00DB7E2E" w:rsidP="00DB7E2E">
      <w:pPr>
        <w:rPr>
          <w:rFonts w:ascii="Times New Roman" w:hAnsi="Times New Roman" w:cs="Times New Roman"/>
          <w:b/>
          <w:bCs/>
          <w:color w:val="000000"/>
        </w:rPr>
      </w:pPr>
    </w:p>
    <w:p w14:paraId="13AB4E04" w14:textId="77777777" w:rsidR="006A2775" w:rsidRPr="0033710D" w:rsidRDefault="006A2775" w:rsidP="00DB7E2E">
      <w:pPr>
        <w:rPr>
          <w:i/>
          <w:noProof/>
          <w:lang w:eastAsia="fr-FR"/>
        </w:rPr>
      </w:pPr>
    </w:p>
    <w:tbl>
      <w:tblPr>
        <w:tblStyle w:val="TableGrid"/>
        <w:tblpPr w:leftFromText="141" w:rightFromText="141" w:vertAnchor="page" w:horzAnchor="margin" w:tblpXSpec="center" w:tblpY="3212"/>
        <w:tblW w:w="11004" w:type="dxa"/>
        <w:tblLook w:val="04A0" w:firstRow="1" w:lastRow="0" w:firstColumn="1" w:lastColumn="0" w:noHBand="0" w:noVBand="1"/>
      </w:tblPr>
      <w:tblGrid>
        <w:gridCol w:w="3116"/>
        <w:gridCol w:w="1072"/>
        <w:gridCol w:w="627"/>
        <w:gridCol w:w="567"/>
        <w:gridCol w:w="709"/>
        <w:gridCol w:w="708"/>
        <w:gridCol w:w="567"/>
        <w:gridCol w:w="709"/>
        <w:gridCol w:w="737"/>
        <w:gridCol w:w="630"/>
        <w:gridCol w:w="490"/>
        <w:gridCol w:w="1072"/>
      </w:tblGrid>
      <w:tr w:rsidR="00DB7E2E" w:rsidRPr="005034C4" w14:paraId="663DC135" w14:textId="77777777" w:rsidTr="006A2775">
        <w:trPr>
          <w:trHeight w:val="614"/>
        </w:trPr>
        <w:tc>
          <w:tcPr>
            <w:tcW w:w="3116" w:type="dxa"/>
          </w:tcPr>
          <w:p w14:paraId="3992E104" w14:textId="77777777" w:rsidR="00DB7E2E" w:rsidRPr="005034C4" w:rsidRDefault="00DB7E2E" w:rsidP="006A2775">
            <w:pPr>
              <w:rPr>
                <w:sz w:val="20"/>
                <w:szCs w:val="20"/>
                <w:lang w:val="tr-TR" w:eastAsia="fr-FR"/>
              </w:rPr>
            </w:pPr>
          </w:p>
        </w:tc>
        <w:tc>
          <w:tcPr>
            <w:tcW w:w="1072" w:type="dxa"/>
          </w:tcPr>
          <w:p w14:paraId="52CF18EA" w14:textId="77777777" w:rsidR="00DB7E2E" w:rsidRPr="005034C4" w:rsidRDefault="00DB7E2E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  <w:r w:rsidRPr="005034C4">
              <w:rPr>
                <w:b/>
                <w:noProof/>
                <w:sz w:val="20"/>
                <w:szCs w:val="20"/>
                <w:lang w:eastAsia="fr-FR"/>
              </w:rPr>
              <w:t xml:space="preserve">Kesinlikle </w:t>
            </w:r>
          </w:p>
          <w:p w14:paraId="6DFBA744" w14:textId="77777777" w:rsidR="00DB7E2E" w:rsidRPr="005034C4" w:rsidRDefault="00DB7E2E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  <w:r w:rsidRPr="005034C4">
              <w:rPr>
                <w:b/>
                <w:noProof/>
                <w:sz w:val="20"/>
                <w:szCs w:val="20"/>
                <w:lang w:eastAsia="fr-FR"/>
              </w:rPr>
              <w:t xml:space="preserve">değil </w:t>
            </w:r>
          </w:p>
          <w:p w14:paraId="6A4CC8DF" w14:textId="77777777" w:rsidR="00DB7E2E" w:rsidRPr="005034C4" w:rsidRDefault="00DB7E2E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  <w:r w:rsidRPr="005034C4">
              <w:rPr>
                <w:b/>
                <w:noProof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27" w:type="dxa"/>
          </w:tcPr>
          <w:p w14:paraId="1EC305E1" w14:textId="77777777" w:rsidR="00DB7E2E" w:rsidRPr="005034C4" w:rsidRDefault="00DB7E2E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  <w:r w:rsidRPr="005034C4">
              <w:rPr>
                <w:b/>
                <w:noProof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67" w:type="dxa"/>
          </w:tcPr>
          <w:p w14:paraId="3AC54DAC" w14:textId="77777777" w:rsidR="00DB7E2E" w:rsidRPr="005034C4" w:rsidRDefault="00DB7E2E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  <w:r w:rsidRPr="005034C4">
              <w:rPr>
                <w:b/>
                <w:noProof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09" w:type="dxa"/>
          </w:tcPr>
          <w:p w14:paraId="3E419D85" w14:textId="77777777" w:rsidR="00DB7E2E" w:rsidRPr="005034C4" w:rsidRDefault="00DB7E2E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  <w:r w:rsidRPr="005034C4">
              <w:rPr>
                <w:b/>
                <w:noProof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08" w:type="dxa"/>
          </w:tcPr>
          <w:p w14:paraId="7644CF94" w14:textId="77777777" w:rsidR="00DB7E2E" w:rsidRPr="005034C4" w:rsidRDefault="00DB7E2E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  <w:r w:rsidRPr="005034C4">
              <w:rPr>
                <w:b/>
                <w:noProof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567" w:type="dxa"/>
          </w:tcPr>
          <w:p w14:paraId="48DC5FEB" w14:textId="77777777" w:rsidR="00DB7E2E" w:rsidRPr="005034C4" w:rsidRDefault="00DB7E2E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  <w:r w:rsidRPr="005034C4">
              <w:rPr>
                <w:b/>
                <w:noProof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709" w:type="dxa"/>
          </w:tcPr>
          <w:p w14:paraId="49589DA7" w14:textId="77777777" w:rsidR="00DB7E2E" w:rsidRPr="005034C4" w:rsidRDefault="00DB7E2E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  <w:r w:rsidRPr="005034C4">
              <w:rPr>
                <w:b/>
                <w:noProof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737" w:type="dxa"/>
          </w:tcPr>
          <w:p w14:paraId="67A4DCFE" w14:textId="77777777" w:rsidR="00DB7E2E" w:rsidRPr="005034C4" w:rsidRDefault="00DB7E2E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  <w:r w:rsidRPr="005034C4">
              <w:rPr>
                <w:b/>
                <w:noProof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630" w:type="dxa"/>
          </w:tcPr>
          <w:p w14:paraId="3ABEE77F" w14:textId="77777777" w:rsidR="00DB7E2E" w:rsidRPr="005034C4" w:rsidRDefault="00DB7E2E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  <w:r w:rsidRPr="005034C4">
              <w:rPr>
                <w:b/>
                <w:noProof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490" w:type="dxa"/>
          </w:tcPr>
          <w:p w14:paraId="48C3CA34" w14:textId="77777777" w:rsidR="00DB7E2E" w:rsidRPr="005034C4" w:rsidRDefault="00DB7E2E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  <w:r w:rsidRPr="005034C4">
              <w:rPr>
                <w:b/>
                <w:noProof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72" w:type="dxa"/>
          </w:tcPr>
          <w:p w14:paraId="1A310948" w14:textId="77777777" w:rsidR="00DB7E2E" w:rsidRPr="005034C4" w:rsidRDefault="00DB7E2E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  <w:r w:rsidRPr="005034C4">
              <w:rPr>
                <w:b/>
                <w:noProof/>
                <w:sz w:val="20"/>
                <w:szCs w:val="20"/>
                <w:lang w:eastAsia="fr-FR"/>
              </w:rPr>
              <w:t>Kesinlikle 10</w:t>
            </w:r>
          </w:p>
        </w:tc>
      </w:tr>
      <w:tr w:rsidR="00DB7E2E" w:rsidRPr="005034C4" w14:paraId="76DA93CE" w14:textId="77777777" w:rsidTr="006A2775">
        <w:trPr>
          <w:trHeight w:val="415"/>
        </w:trPr>
        <w:tc>
          <w:tcPr>
            <w:tcW w:w="3116" w:type="dxa"/>
          </w:tcPr>
          <w:p w14:paraId="298E9F82" w14:textId="56616DAD" w:rsidR="00DB7E2E" w:rsidRPr="005034C4" w:rsidRDefault="00DB7E2E" w:rsidP="006A277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eastAsia="fr-FR"/>
              </w:rPr>
            </w:pPr>
            <w:r w:rsidRPr="005034C4">
              <w:rPr>
                <w:sz w:val="20"/>
                <w:szCs w:val="20"/>
                <w:lang w:eastAsia="fr-FR"/>
              </w:rPr>
              <w:t>Ağrım her zamanki ağrımdan daha şiddetliydi</w:t>
            </w:r>
            <w:r w:rsidR="00581072">
              <w:rPr>
                <w:sz w:val="20"/>
                <w:szCs w:val="20"/>
                <w:lang w:eastAsia="fr-FR"/>
              </w:rPr>
              <w:t>.</w:t>
            </w:r>
          </w:p>
          <w:p w14:paraId="5F89FFDD" w14:textId="77777777" w:rsidR="00DB7E2E" w:rsidRPr="005034C4" w:rsidRDefault="00DB7E2E" w:rsidP="006A2775">
            <w:pPr>
              <w:rPr>
                <w:b/>
                <w:noProof/>
                <w:sz w:val="20"/>
                <w:szCs w:val="20"/>
                <w:lang w:val="tr-TR" w:eastAsia="fr-FR"/>
              </w:rPr>
            </w:pPr>
          </w:p>
        </w:tc>
        <w:tc>
          <w:tcPr>
            <w:tcW w:w="1072" w:type="dxa"/>
          </w:tcPr>
          <w:p w14:paraId="4C299F9F" w14:textId="77777777" w:rsidR="00DB7E2E" w:rsidRPr="005034C4" w:rsidRDefault="00DB7E2E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627" w:type="dxa"/>
          </w:tcPr>
          <w:p w14:paraId="73DD6489" w14:textId="77777777" w:rsidR="00DB7E2E" w:rsidRPr="005034C4" w:rsidRDefault="00DB7E2E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</w:tcPr>
          <w:p w14:paraId="0F66CA71" w14:textId="77777777" w:rsidR="00DB7E2E" w:rsidRPr="005034C4" w:rsidRDefault="00DB7E2E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</w:tcPr>
          <w:p w14:paraId="75710F77" w14:textId="77777777" w:rsidR="00DB7E2E" w:rsidRPr="005034C4" w:rsidRDefault="00DB7E2E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</w:tcPr>
          <w:p w14:paraId="0D6B2DD6" w14:textId="77777777" w:rsidR="00DB7E2E" w:rsidRPr="005034C4" w:rsidRDefault="00DB7E2E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</w:tcPr>
          <w:p w14:paraId="63CA29E8" w14:textId="77777777" w:rsidR="00DB7E2E" w:rsidRPr="005034C4" w:rsidRDefault="00DB7E2E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</w:tcPr>
          <w:p w14:paraId="5DB687D7" w14:textId="77777777" w:rsidR="00DB7E2E" w:rsidRPr="005034C4" w:rsidRDefault="00DB7E2E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</w:tcPr>
          <w:p w14:paraId="3E8625C9" w14:textId="77777777" w:rsidR="00DB7E2E" w:rsidRPr="005034C4" w:rsidRDefault="00DB7E2E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630" w:type="dxa"/>
          </w:tcPr>
          <w:p w14:paraId="3B647253" w14:textId="77777777" w:rsidR="00DB7E2E" w:rsidRPr="005034C4" w:rsidRDefault="00DB7E2E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490" w:type="dxa"/>
          </w:tcPr>
          <w:p w14:paraId="1782BFFC" w14:textId="77777777" w:rsidR="00DB7E2E" w:rsidRPr="005034C4" w:rsidRDefault="00DB7E2E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1072" w:type="dxa"/>
          </w:tcPr>
          <w:p w14:paraId="0E0BD442" w14:textId="77777777" w:rsidR="00DB7E2E" w:rsidRPr="005034C4" w:rsidRDefault="00DB7E2E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</w:tr>
      <w:tr w:rsidR="00DB7E2E" w:rsidRPr="005034C4" w14:paraId="28D6AA32" w14:textId="77777777" w:rsidTr="006A2775">
        <w:trPr>
          <w:trHeight w:val="397"/>
        </w:trPr>
        <w:tc>
          <w:tcPr>
            <w:tcW w:w="3116" w:type="dxa"/>
          </w:tcPr>
          <w:p w14:paraId="3A655001" w14:textId="72B96AEC" w:rsidR="00DB7E2E" w:rsidRPr="005034C4" w:rsidRDefault="00DB7E2E" w:rsidP="006A277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eastAsia="fr-FR"/>
              </w:rPr>
            </w:pPr>
            <w:r w:rsidRPr="005034C4">
              <w:rPr>
                <w:sz w:val="20"/>
                <w:szCs w:val="20"/>
                <w:lang w:eastAsia="fr-FR"/>
              </w:rPr>
              <w:t>Dinlendiğimde ağrı geçmedi</w:t>
            </w:r>
            <w:r w:rsidR="00581072">
              <w:rPr>
                <w:sz w:val="20"/>
                <w:szCs w:val="20"/>
                <w:lang w:eastAsia="fr-FR"/>
              </w:rPr>
              <w:t>.</w:t>
            </w:r>
          </w:p>
          <w:p w14:paraId="5BBB0E1A" w14:textId="77777777" w:rsidR="00DB7E2E" w:rsidRPr="005034C4" w:rsidRDefault="00DB7E2E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1072" w:type="dxa"/>
          </w:tcPr>
          <w:p w14:paraId="3218F02F" w14:textId="77777777" w:rsidR="00DB7E2E" w:rsidRPr="005034C4" w:rsidRDefault="00DB7E2E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627" w:type="dxa"/>
          </w:tcPr>
          <w:p w14:paraId="01C314C4" w14:textId="77777777" w:rsidR="00DB7E2E" w:rsidRPr="005034C4" w:rsidRDefault="00DB7E2E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</w:tcPr>
          <w:p w14:paraId="340066F0" w14:textId="77777777" w:rsidR="00DB7E2E" w:rsidRPr="005034C4" w:rsidRDefault="00DB7E2E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</w:tcPr>
          <w:p w14:paraId="0E79E6D3" w14:textId="77777777" w:rsidR="00DB7E2E" w:rsidRPr="005034C4" w:rsidRDefault="00DB7E2E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</w:tcPr>
          <w:p w14:paraId="7598EAC4" w14:textId="77777777" w:rsidR="00DB7E2E" w:rsidRPr="005034C4" w:rsidRDefault="00DB7E2E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</w:tcPr>
          <w:p w14:paraId="0673514D" w14:textId="77777777" w:rsidR="00DB7E2E" w:rsidRPr="005034C4" w:rsidRDefault="00DB7E2E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</w:tcPr>
          <w:p w14:paraId="1102A043" w14:textId="77777777" w:rsidR="00DB7E2E" w:rsidRPr="005034C4" w:rsidRDefault="00DB7E2E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</w:tcPr>
          <w:p w14:paraId="2CCAE10A" w14:textId="77777777" w:rsidR="00DB7E2E" w:rsidRPr="005034C4" w:rsidRDefault="00DB7E2E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630" w:type="dxa"/>
          </w:tcPr>
          <w:p w14:paraId="7E280708" w14:textId="77777777" w:rsidR="00DB7E2E" w:rsidRPr="005034C4" w:rsidRDefault="00DB7E2E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490" w:type="dxa"/>
          </w:tcPr>
          <w:p w14:paraId="60A2CC45" w14:textId="77777777" w:rsidR="00DB7E2E" w:rsidRPr="005034C4" w:rsidRDefault="00DB7E2E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1072" w:type="dxa"/>
          </w:tcPr>
          <w:p w14:paraId="60835166" w14:textId="77777777" w:rsidR="00DB7E2E" w:rsidRPr="005034C4" w:rsidRDefault="00DB7E2E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</w:tr>
      <w:tr w:rsidR="00DB7E2E" w:rsidRPr="005034C4" w14:paraId="2DB1E255" w14:textId="77777777" w:rsidTr="006A2775">
        <w:trPr>
          <w:trHeight w:val="397"/>
        </w:trPr>
        <w:tc>
          <w:tcPr>
            <w:tcW w:w="3116" w:type="dxa"/>
          </w:tcPr>
          <w:p w14:paraId="533C3E84" w14:textId="4E47E136" w:rsidR="00DB7E2E" w:rsidRPr="005034C4" w:rsidRDefault="00DB7E2E" w:rsidP="006A277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eastAsia="fr-FR"/>
              </w:rPr>
            </w:pPr>
            <w:r w:rsidRPr="005034C4">
              <w:rPr>
                <w:sz w:val="20"/>
                <w:szCs w:val="20"/>
                <w:lang w:eastAsia="fr-FR"/>
              </w:rPr>
              <w:t>Ağrım her zamankinden daha kalıcıydı</w:t>
            </w:r>
            <w:r w:rsidR="00581072">
              <w:rPr>
                <w:sz w:val="20"/>
                <w:szCs w:val="20"/>
                <w:lang w:eastAsia="fr-FR"/>
              </w:rPr>
              <w:t>.</w:t>
            </w:r>
          </w:p>
          <w:p w14:paraId="49372458" w14:textId="77777777" w:rsidR="00DB7E2E" w:rsidRPr="005034C4" w:rsidRDefault="00DB7E2E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1072" w:type="dxa"/>
          </w:tcPr>
          <w:p w14:paraId="637A2E5D" w14:textId="77777777" w:rsidR="00DB7E2E" w:rsidRPr="005034C4" w:rsidRDefault="00DB7E2E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627" w:type="dxa"/>
          </w:tcPr>
          <w:p w14:paraId="6151A34A" w14:textId="77777777" w:rsidR="00DB7E2E" w:rsidRPr="005034C4" w:rsidRDefault="00DB7E2E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</w:tcPr>
          <w:p w14:paraId="13F2313E" w14:textId="77777777" w:rsidR="00DB7E2E" w:rsidRPr="005034C4" w:rsidRDefault="00DB7E2E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</w:tcPr>
          <w:p w14:paraId="4D57C574" w14:textId="77777777" w:rsidR="00DB7E2E" w:rsidRPr="005034C4" w:rsidRDefault="00DB7E2E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</w:tcPr>
          <w:p w14:paraId="3B3EDA3E" w14:textId="77777777" w:rsidR="00DB7E2E" w:rsidRPr="005034C4" w:rsidRDefault="00DB7E2E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</w:tcPr>
          <w:p w14:paraId="754753F6" w14:textId="77777777" w:rsidR="00DB7E2E" w:rsidRPr="005034C4" w:rsidRDefault="00DB7E2E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</w:tcPr>
          <w:p w14:paraId="4C6D0398" w14:textId="77777777" w:rsidR="00DB7E2E" w:rsidRPr="005034C4" w:rsidRDefault="00DB7E2E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</w:tcPr>
          <w:p w14:paraId="0D2FC865" w14:textId="77777777" w:rsidR="00DB7E2E" w:rsidRPr="005034C4" w:rsidRDefault="00DB7E2E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630" w:type="dxa"/>
          </w:tcPr>
          <w:p w14:paraId="7D278CED" w14:textId="77777777" w:rsidR="00DB7E2E" w:rsidRPr="005034C4" w:rsidRDefault="00DB7E2E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490" w:type="dxa"/>
          </w:tcPr>
          <w:p w14:paraId="71564FD0" w14:textId="77777777" w:rsidR="00DB7E2E" w:rsidRPr="005034C4" w:rsidRDefault="00DB7E2E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1072" w:type="dxa"/>
          </w:tcPr>
          <w:p w14:paraId="1740D82D" w14:textId="77777777" w:rsidR="00DB7E2E" w:rsidRPr="005034C4" w:rsidRDefault="00DB7E2E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</w:tr>
      <w:tr w:rsidR="00581072" w:rsidRPr="005034C4" w14:paraId="615E1F70" w14:textId="77777777" w:rsidTr="006A2775">
        <w:trPr>
          <w:trHeight w:val="397"/>
        </w:trPr>
        <w:tc>
          <w:tcPr>
            <w:tcW w:w="3116" w:type="dxa"/>
          </w:tcPr>
          <w:p w14:paraId="72E8ECF1" w14:textId="3697A9A9" w:rsidR="00581072" w:rsidRPr="005034C4" w:rsidRDefault="00581072" w:rsidP="006A277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eastAsia="fr-FR"/>
              </w:rPr>
            </w:pPr>
            <w:r w:rsidRPr="005034C4">
              <w:rPr>
                <w:sz w:val="20"/>
                <w:szCs w:val="20"/>
                <w:lang w:eastAsia="fr-FR"/>
              </w:rPr>
              <w:t>Ağrım uykumu her zamankinden daha fazla bozdu</w:t>
            </w:r>
            <w:r>
              <w:rPr>
                <w:sz w:val="20"/>
                <w:szCs w:val="20"/>
                <w:lang w:eastAsia="fr-FR"/>
              </w:rPr>
              <w:t>.</w:t>
            </w:r>
          </w:p>
          <w:p w14:paraId="171423D9" w14:textId="77777777" w:rsidR="00581072" w:rsidRPr="005034C4" w:rsidRDefault="00581072" w:rsidP="006A2775">
            <w:pPr>
              <w:pStyle w:val="ListParagraph"/>
              <w:ind w:left="360"/>
              <w:rPr>
                <w:sz w:val="20"/>
                <w:szCs w:val="20"/>
                <w:lang w:eastAsia="fr-FR"/>
              </w:rPr>
            </w:pPr>
          </w:p>
        </w:tc>
        <w:tc>
          <w:tcPr>
            <w:tcW w:w="1072" w:type="dxa"/>
          </w:tcPr>
          <w:p w14:paraId="7AB00170" w14:textId="77777777" w:rsidR="00581072" w:rsidRPr="005034C4" w:rsidRDefault="00581072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627" w:type="dxa"/>
          </w:tcPr>
          <w:p w14:paraId="4D341C13" w14:textId="77777777" w:rsidR="00581072" w:rsidRPr="005034C4" w:rsidRDefault="00581072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</w:tcPr>
          <w:p w14:paraId="6325DE71" w14:textId="77777777" w:rsidR="00581072" w:rsidRPr="005034C4" w:rsidRDefault="00581072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</w:tcPr>
          <w:p w14:paraId="3ED37137" w14:textId="77777777" w:rsidR="00581072" w:rsidRPr="005034C4" w:rsidRDefault="00581072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</w:tcPr>
          <w:p w14:paraId="50AB0E7D" w14:textId="77777777" w:rsidR="00581072" w:rsidRPr="005034C4" w:rsidRDefault="00581072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</w:tcPr>
          <w:p w14:paraId="4D57C480" w14:textId="77777777" w:rsidR="00581072" w:rsidRPr="005034C4" w:rsidRDefault="00581072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</w:tcPr>
          <w:p w14:paraId="3B1A3C57" w14:textId="77777777" w:rsidR="00581072" w:rsidRPr="005034C4" w:rsidRDefault="00581072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</w:tcPr>
          <w:p w14:paraId="7889A746" w14:textId="77777777" w:rsidR="00581072" w:rsidRPr="005034C4" w:rsidRDefault="00581072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630" w:type="dxa"/>
          </w:tcPr>
          <w:p w14:paraId="53E3282E" w14:textId="77777777" w:rsidR="00581072" w:rsidRPr="005034C4" w:rsidRDefault="00581072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490" w:type="dxa"/>
          </w:tcPr>
          <w:p w14:paraId="4C896160" w14:textId="77777777" w:rsidR="00581072" w:rsidRPr="005034C4" w:rsidRDefault="00581072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1072" w:type="dxa"/>
          </w:tcPr>
          <w:p w14:paraId="4D697298" w14:textId="77777777" w:rsidR="00581072" w:rsidRPr="005034C4" w:rsidRDefault="00581072" w:rsidP="006A2775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</w:tr>
    </w:tbl>
    <w:p w14:paraId="0C6D5073" w14:textId="513D1F80" w:rsidR="00DB7E2E" w:rsidRPr="00F43004" w:rsidRDefault="00DB7E2E" w:rsidP="00DB7E2E">
      <w:pPr>
        <w:rPr>
          <w:rFonts w:ascii="Times New Roman" w:hAnsi="Times New Roman" w:cs="Times New Roman"/>
          <w:i/>
          <w:noProof/>
          <w:lang w:eastAsia="fr-FR"/>
        </w:rPr>
      </w:pPr>
      <w:r w:rsidRPr="00F43004">
        <w:rPr>
          <w:rFonts w:ascii="Times New Roman" w:hAnsi="Times New Roman" w:cs="Times New Roman"/>
          <w:b/>
          <w:lang w:eastAsia="fr-FR"/>
        </w:rPr>
        <w:t>Şişlik:</w:t>
      </w:r>
      <w:r w:rsidRPr="00F43004">
        <w:rPr>
          <w:rFonts w:ascii="Times New Roman" w:hAnsi="Times New Roman" w:cs="Times New Roman"/>
          <w:b/>
          <w:u w:val="single"/>
          <w:lang w:eastAsia="fr-FR"/>
        </w:rPr>
        <w:t xml:space="preserve"> </w:t>
      </w:r>
      <w:r w:rsidRPr="00F43004">
        <w:rPr>
          <w:rFonts w:ascii="Times New Roman" w:hAnsi="Times New Roman" w:cs="Times New Roman"/>
          <w:i/>
          <w:noProof/>
          <w:lang w:eastAsia="fr-FR"/>
        </w:rPr>
        <w:t>Son dört hafta boyunca</w:t>
      </w:r>
    </w:p>
    <w:p w14:paraId="58B3F80F" w14:textId="20F60B3F" w:rsidR="00DB7E2E" w:rsidRDefault="00DB7E2E" w:rsidP="00DB7E2E">
      <w:pPr>
        <w:jc w:val="right"/>
        <w:rPr>
          <w:b/>
          <w:lang w:eastAsia="fr-FR"/>
        </w:rPr>
      </w:pPr>
    </w:p>
    <w:tbl>
      <w:tblPr>
        <w:tblStyle w:val="TableGrid"/>
        <w:tblpPr w:leftFromText="141" w:rightFromText="141" w:vertAnchor="text" w:horzAnchor="margin" w:tblpXSpec="center" w:tblpY="160"/>
        <w:tblW w:w="11262" w:type="dxa"/>
        <w:tblLook w:val="04A0" w:firstRow="1" w:lastRow="0" w:firstColumn="1" w:lastColumn="0" w:noHBand="0" w:noVBand="1"/>
      </w:tblPr>
      <w:tblGrid>
        <w:gridCol w:w="2984"/>
        <w:gridCol w:w="1316"/>
        <w:gridCol w:w="635"/>
        <w:gridCol w:w="637"/>
        <w:gridCol w:w="636"/>
        <w:gridCol w:w="637"/>
        <w:gridCol w:w="636"/>
        <w:gridCol w:w="637"/>
        <w:gridCol w:w="636"/>
        <w:gridCol w:w="660"/>
        <w:gridCol w:w="605"/>
        <w:gridCol w:w="1243"/>
      </w:tblGrid>
      <w:tr w:rsidR="00DB7E2E" w14:paraId="66BD321E" w14:textId="77777777" w:rsidTr="00581072">
        <w:trPr>
          <w:trHeight w:val="659"/>
        </w:trPr>
        <w:tc>
          <w:tcPr>
            <w:tcW w:w="2984" w:type="dxa"/>
          </w:tcPr>
          <w:p w14:paraId="0B403EB4" w14:textId="77777777" w:rsidR="00DB7E2E" w:rsidRPr="006F4BA9" w:rsidRDefault="00DB7E2E" w:rsidP="00650E37">
            <w:pPr>
              <w:rPr>
                <w:sz w:val="20"/>
                <w:lang w:val="tr-TR" w:eastAsia="fr-FR"/>
              </w:rPr>
            </w:pPr>
          </w:p>
        </w:tc>
        <w:tc>
          <w:tcPr>
            <w:tcW w:w="1316" w:type="dxa"/>
          </w:tcPr>
          <w:p w14:paraId="3AB23E68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 xml:space="preserve">Kesinlikle </w:t>
            </w:r>
          </w:p>
          <w:p w14:paraId="6310EC67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 xml:space="preserve">değil </w:t>
            </w:r>
          </w:p>
          <w:p w14:paraId="1B4A1658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0</w:t>
            </w:r>
          </w:p>
        </w:tc>
        <w:tc>
          <w:tcPr>
            <w:tcW w:w="635" w:type="dxa"/>
          </w:tcPr>
          <w:p w14:paraId="0447E92B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1</w:t>
            </w:r>
          </w:p>
        </w:tc>
        <w:tc>
          <w:tcPr>
            <w:tcW w:w="637" w:type="dxa"/>
          </w:tcPr>
          <w:p w14:paraId="55C8B6C4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2</w:t>
            </w:r>
          </w:p>
        </w:tc>
        <w:tc>
          <w:tcPr>
            <w:tcW w:w="636" w:type="dxa"/>
          </w:tcPr>
          <w:p w14:paraId="10185420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3</w:t>
            </w:r>
          </w:p>
        </w:tc>
        <w:tc>
          <w:tcPr>
            <w:tcW w:w="637" w:type="dxa"/>
          </w:tcPr>
          <w:p w14:paraId="105FF7B7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4</w:t>
            </w:r>
          </w:p>
        </w:tc>
        <w:tc>
          <w:tcPr>
            <w:tcW w:w="636" w:type="dxa"/>
          </w:tcPr>
          <w:p w14:paraId="4CAEE1C6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5</w:t>
            </w:r>
          </w:p>
        </w:tc>
        <w:tc>
          <w:tcPr>
            <w:tcW w:w="637" w:type="dxa"/>
          </w:tcPr>
          <w:p w14:paraId="6C184EE8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6</w:t>
            </w:r>
          </w:p>
        </w:tc>
        <w:tc>
          <w:tcPr>
            <w:tcW w:w="636" w:type="dxa"/>
          </w:tcPr>
          <w:p w14:paraId="7B97FC49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7</w:t>
            </w:r>
          </w:p>
        </w:tc>
        <w:tc>
          <w:tcPr>
            <w:tcW w:w="660" w:type="dxa"/>
          </w:tcPr>
          <w:p w14:paraId="10B66CD7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8</w:t>
            </w:r>
          </w:p>
        </w:tc>
        <w:tc>
          <w:tcPr>
            <w:tcW w:w="605" w:type="dxa"/>
          </w:tcPr>
          <w:p w14:paraId="417A325F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9</w:t>
            </w:r>
          </w:p>
        </w:tc>
        <w:tc>
          <w:tcPr>
            <w:tcW w:w="1243" w:type="dxa"/>
          </w:tcPr>
          <w:p w14:paraId="07EB3E2E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Kesinlikle 10</w:t>
            </w:r>
          </w:p>
        </w:tc>
      </w:tr>
      <w:tr w:rsidR="00DB7E2E" w14:paraId="58AF3939" w14:textId="77777777" w:rsidTr="00581072">
        <w:trPr>
          <w:trHeight w:val="717"/>
        </w:trPr>
        <w:tc>
          <w:tcPr>
            <w:tcW w:w="2984" w:type="dxa"/>
          </w:tcPr>
          <w:p w14:paraId="033886B6" w14:textId="73549873" w:rsidR="00DB7E2E" w:rsidRPr="005034C4" w:rsidRDefault="00DB7E2E" w:rsidP="00650E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eastAsia="fr-FR"/>
              </w:rPr>
            </w:pPr>
            <w:r w:rsidRPr="005034C4">
              <w:rPr>
                <w:sz w:val="20"/>
                <w:szCs w:val="20"/>
                <w:lang w:eastAsia="fr-FR"/>
              </w:rPr>
              <w:t>Dizim her zamankinden daha fazla şişti</w:t>
            </w:r>
            <w:r w:rsidR="00581072">
              <w:rPr>
                <w:sz w:val="20"/>
                <w:szCs w:val="20"/>
                <w:lang w:eastAsia="fr-FR"/>
              </w:rPr>
              <w:t>.</w:t>
            </w:r>
          </w:p>
          <w:p w14:paraId="2A94B77B" w14:textId="77777777" w:rsidR="00DB7E2E" w:rsidRPr="005034C4" w:rsidRDefault="00DB7E2E" w:rsidP="00650E37">
            <w:pPr>
              <w:pStyle w:val="ListParagraph"/>
              <w:ind w:left="0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1316" w:type="dxa"/>
          </w:tcPr>
          <w:p w14:paraId="264FA87A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35" w:type="dxa"/>
          </w:tcPr>
          <w:p w14:paraId="58FF230A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37" w:type="dxa"/>
          </w:tcPr>
          <w:p w14:paraId="4EF024DA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36" w:type="dxa"/>
          </w:tcPr>
          <w:p w14:paraId="6DC2A073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37" w:type="dxa"/>
          </w:tcPr>
          <w:p w14:paraId="5E925323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36" w:type="dxa"/>
          </w:tcPr>
          <w:p w14:paraId="2E8C4D31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37" w:type="dxa"/>
          </w:tcPr>
          <w:p w14:paraId="577A24B8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36" w:type="dxa"/>
          </w:tcPr>
          <w:p w14:paraId="03DF9179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60" w:type="dxa"/>
          </w:tcPr>
          <w:p w14:paraId="32DC6E47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05" w:type="dxa"/>
          </w:tcPr>
          <w:p w14:paraId="4D7F70C9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1243" w:type="dxa"/>
          </w:tcPr>
          <w:p w14:paraId="2D16A470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</w:tr>
    </w:tbl>
    <w:p w14:paraId="71E51D49" w14:textId="77777777" w:rsidR="00DB7E2E" w:rsidRDefault="00DB7E2E" w:rsidP="00DB7E2E">
      <w:pPr>
        <w:rPr>
          <w:i/>
          <w:noProof/>
          <w:lang w:eastAsia="fr-FR"/>
        </w:rPr>
      </w:pPr>
    </w:p>
    <w:p w14:paraId="03356D63" w14:textId="77777777" w:rsidR="006A2775" w:rsidRPr="00574893" w:rsidRDefault="006A2775" w:rsidP="00DB7E2E">
      <w:pPr>
        <w:rPr>
          <w:i/>
          <w:noProof/>
          <w:lang w:eastAsia="fr-FR"/>
        </w:rPr>
      </w:pPr>
    </w:p>
    <w:p w14:paraId="7DA15C6C" w14:textId="79029BCE" w:rsidR="00DB7E2E" w:rsidRDefault="00581072" w:rsidP="00581072">
      <w:pPr>
        <w:pStyle w:val="ListParagraph"/>
        <w:ind w:left="0"/>
        <w:rPr>
          <w:i/>
          <w:noProof/>
          <w:lang w:eastAsia="fr-FR"/>
        </w:rPr>
      </w:pPr>
      <w:r w:rsidRPr="00F43004">
        <w:rPr>
          <w:b/>
          <w:lang w:eastAsia="fr-FR"/>
        </w:rPr>
        <w:t>Tutukluk</w:t>
      </w:r>
      <w:r>
        <w:rPr>
          <w:b/>
          <w:lang w:eastAsia="fr-FR"/>
        </w:rPr>
        <w:t xml:space="preserve">: </w:t>
      </w:r>
      <w:r w:rsidRPr="00F43004">
        <w:rPr>
          <w:i/>
          <w:noProof/>
          <w:lang w:eastAsia="fr-FR"/>
        </w:rPr>
        <w:t>Son dört hafta boyunca</w:t>
      </w:r>
    </w:p>
    <w:p w14:paraId="1DB18D86" w14:textId="77777777" w:rsidR="006A2775" w:rsidRDefault="006A2775" w:rsidP="00581072">
      <w:pPr>
        <w:pStyle w:val="ListParagraph"/>
        <w:ind w:left="0"/>
        <w:rPr>
          <w:b/>
          <w:sz w:val="20"/>
          <w:u w:val="single"/>
          <w:lang w:eastAsia="fr-FR"/>
        </w:rPr>
      </w:pPr>
    </w:p>
    <w:tbl>
      <w:tblPr>
        <w:tblStyle w:val="TableGrid"/>
        <w:tblpPr w:leftFromText="141" w:rightFromText="141" w:vertAnchor="text" w:horzAnchor="margin" w:tblpXSpec="center" w:tblpY="160"/>
        <w:tblW w:w="11262" w:type="dxa"/>
        <w:tblLook w:val="04A0" w:firstRow="1" w:lastRow="0" w:firstColumn="1" w:lastColumn="0" w:noHBand="0" w:noVBand="1"/>
      </w:tblPr>
      <w:tblGrid>
        <w:gridCol w:w="2984"/>
        <w:gridCol w:w="1316"/>
        <w:gridCol w:w="635"/>
        <w:gridCol w:w="637"/>
        <w:gridCol w:w="636"/>
        <w:gridCol w:w="637"/>
        <w:gridCol w:w="636"/>
        <w:gridCol w:w="637"/>
        <w:gridCol w:w="636"/>
        <w:gridCol w:w="660"/>
        <w:gridCol w:w="605"/>
        <w:gridCol w:w="1243"/>
      </w:tblGrid>
      <w:tr w:rsidR="00581072" w14:paraId="6368FC29" w14:textId="77777777" w:rsidTr="00581072">
        <w:trPr>
          <w:trHeight w:val="659"/>
        </w:trPr>
        <w:tc>
          <w:tcPr>
            <w:tcW w:w="2984" w:type="dxa"/>
          </w:tcPr>
          <w:p w14:paraId="169D8703" w14:textId="77777777" w:rsidR="00581072" w:rsidRPr="006F4BA9" w:rsidRDefault="00581072" w:rsidP="00014859">
            <w:pPr>
              <w:rPr>
                <w:sz w:val="20"/>
                <w:lang w:val="tr-TR" w:eastAsia="fr-FR"/>
              </w:rPr>
            </w:pPr>
          </w:p>
        </w:tc>
        <w:tc>
          <w:tcPr>
            <w:tcW w:w="1316" w:type="dxa"/>
          </w:tcPr>
          <w:p w14:paraId="34513490" w14:textId="77777777" w:rsidR="00581072" w:rsidRDefault="00581072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 xml:space="preserve">Kesinlikle </w:t>
            </w:r>
          </w:p>
          <w:p w14:paraId="2A5A542D" w14:textId="77777777" w:rsidR="00581072" w:rsidRDefault="00581072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 xml:space="preserve">değil </w:t>
            </w:r>
          </w:p>
          <w:p w14:paraId="665C1059" w14:textId="77777777" w:rsidR="00581072" w:rsidRDefault="00581072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0</w:t>
            </w:r>
          </w:p>
        </w:tc>
        <w:tc>
          <w:tcPr>
            <w:tcW w:w="635" w:type="dxa"/>
          </w:tcPr>
          <w:p w14:paraId="74EC038A" w14:textId="77777777" w:rsidR="00581072" w:rsidRDefault="00581072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1</w:t>
            </w:r>
          </w:p>
        </w:tc>
        <w:tc>
          <w:tcPr>
            <w:tcW w:w="637" w:type="dxa"/>
          </w:tcPr>
          <w:p w14:paraId="1D50C3D7" w14:textId="77777777" w:rsidR="00581072" w:rsidRDefault="00581072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2</w:t>
            </w:r>
          </w:p>
        </w:tc>
        <w:tc>
          <w:tcPr>
            <w:tcW w:w="636" w:type="dxa"/>
          </w:tcPr>
          <w:p w14:paraId="3E75C893" w14:textId="77777777" w:rsidR="00581072" w:rsidRDefault="00581072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3</w:t>
            </w:r>
          </w:p>
        </w:tc>
        <w:tc>
          <w:tcPr>
            <w:tcW w:w="637" w:type="dxa"/>
          </w:tcPr>
          <w:p w14:paraId="479C9574" w14:textId="77777777" w:rsidR="00581072" w:rsidRDefault="00581072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4</w:t>
            </w:r>
          </w:p>
        </w:tc>
        <w:tc>
          <w:tcPr>
            <w:tcW w:w="636" w:type="dxa"/>
          </w:tcPr>
          <w:p w14:paraId="5D1E6C1D" w14:textId="77777777" w:rsidR="00581072" w:rsidRDefault="00581072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5</w:t>
            </w:r>
          </w:p>
        </w:tc>
        <w:tc>
          <w:tcPr>
            <w:tcW w:w="637" w:type="dxa"/>
          </w:tcPr>
          <w:p w14:paraId="732680BB" w14:textId="77777777" w:rsidR="00581072" w:rsidRDefault="00581072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6</w:t>
            </w:r>
          </w:p>
        </w:tc>
        <w:tc>
          <w:tcPr>
            <w:tcW w:w="636" w:type="dxa"/>
          </w:tcPr>
          <w:p w14:paraId="27256ADD" w14:textId="77777777" w:rsidR="00581072" w:rsidRDefault="00581072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7</w:t>
            </w:r>
          </w:p>
        </w:tc>
        <w:tc>
          <w:tcPr>
            <w:tcW w:w="660" w:type="dxa"/>
          </w:tcPr>
          <w:p w14:paraId="61816D89" w14:textId="77777777" w:rsidR="00581072" w:rsidRDefault="00581072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8</w:t>
            </w:r>
          </w:p>
        </w:tc>
        <w:tc>
          <w:tcPr>
            <w:tcW w:w="605" w:type="dxa"/>
          </w:tcPr>
          <w:p w14:paraId="3D540506" w14:textId="77777777" w:rsidR="00581072" w:rsidRDefault="00581072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9</w:t>
            </w:r>
          </w:p>
        </w:tc>
        <w:tc>
          <w:tcPr>
            <w:tcW w:w="1243" w:type="dxa"/>
          </w:tcPr>
          <w:p w14:paraId="5B51925E" w14:textId="77777777" w:rsidR="00581072" w:rsidRDefault="00581072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Kesinlikle 10</w:t>
            </w:r>
          </w:p>
        </w:tc>
      </w:tr>
      <w:tr w:rsidR="00581072" w14:paraId="65137A7D" w14:textId="77777777" w:rsidTr="00581072">
        <w:trPr>
          <w:trHeight w:val="944"/>
        </w:trPr>
        <w:tc>
          <w:tcPr>
            <w:tcW w:w="2984" w:type="dxa"/>
          </w:tcPr>
          <w:p w14:paraId="5EC6E80B" w14:textId="0F696EBD" w:rsidR="00581072" w:rsidRPr="005034C4" w:rsidRDefault="00581072" w:rsidP="00014859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eastAsia="fr-FR"/>
              </w:rPr>
            </w:pPr>
            <w:r w:rsidRPr="005034C4">
              <w:rPr>
                <w:sz w:val="20"/>
                <w:szCs w:val="20"/>
                <w:lang w:eastAsia="fr-FR"/>
              </w:rPr>
              <w:t>Eklemimi (diz veya kalça) hareket ettirirken her zamankinden daha fazla zorlandım</w:t>
            </w:r>
            <w:r>
              <w:rPr>
                <w:sz w:val="20"/>
                <w:szCs w:val="20"/>
                <w:lang w:eastAsia="fr-FR"/>
              </w:rPr>
              <w:t>.</w:t>
            </w:r>
          </w:p>
          <w:p w14:paraId="0FC0CE95" w14:textId="77777777" w:rsidR="00581072" w:rsidRPr="005034C4" w:rsidRDefault="00581072" w:rsidP="00014859">
            <w:pPr>
              <w:pStyle w:val="ListParagraph"/>
              <w:ind w:left="0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1316" w:type="dxa"/>
          </w:tcPr>
          <w:p w14:paraId="72C1E2C6" w14:textId="77777777" w:rsidR="00581072" w:rsidRDefault="00581072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35" w:type="dxa"/>
          </w:tcPr>
          <w:p w14:paraId="1325AC0F" w14:textId="77777777" w:rsidR="00581072" w:rsidRDefault="00581072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37" w:type="dxa"/>
          </w:tcPr>
          <w:p w14:paraId="2746851B" w14:textId="77777777" w:rsidR="00581072" w:rsidRDefault="00581072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36" w:type="dxa"/>
          </w:tcPr>
          <w:p w14:paraId="576D257D" w14:textId="77777777" w:rsidR="00581072" w:rsidRDefault="00581072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37" w:type="dxa"/>
          </w:tcPr>
          <w:p w14:paraId="11440D98" w14:textId="77777777" w:rsidR="00581072" w:rsidRDefault="00581072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36" w:type="dxa"/>
          </w:tcPr>
          <w:p w14:paraId="7ACA4A3F" w14:textId="77777777" w:rsidR="00581072" w:rsidRDefault="00581072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37" w:type="dxa"/>
          </w:tcPr>
          <w:p w14:paraId="3D8F3E69" w14:textId="77777777" w:rsidR="00581072" w:rsidRDefault="00581072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36" w:type="dxa"/>
          </w:tcPr>
          <w:p w14:paraId="3B5A0ECC" w14:textId="77777777" w:rsidR="00581072" w:rsidRDefault="00581072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60" w:type="dxa"/>
          </w:tcPr>
          <w:p w14:paraId="08F67AFC" w14:textId="77777777" w:rsidR="00581072" w:rsidRDefault="00581072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05" w:type="dxa"/>
          </w:tcPr>
          <w:p w14:paraId="72D8C4F9" w14:textId="77777777" w:rsidR="00581072" w:rsidRDefault="00581072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1243" w:type="dxa"/>
          </w:tcPr>
          <w:p w14:paraId="010983D7" w14:textId="77777777" w:rsidR="00581072" w:rsidRDefault="00581072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</w:tr>
      <w:tr w:rsidR="00581072" w14:paraId="2602DF76" w14:textId="77777777" w:rsidTr="00581072">
        <w:trPr>
          <w:trHeight w:val="717"/>
        </w:trPr>
        <w:tc>
          <w:tcPr>
            <w:tcW w:w="2984" w:type="dxa"/>
          </w:tcPr>
          <w:p w14:paraId="374EEDC5" w14:textId="5AC9FEFB" w:rsidR="00581072" w:rsidRPr="005034C4" w:rsidRDefault="00581072" w:rsidP="00014859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eastAsia="fr-FR"/>
              </w:rPr>
            </w:pPr>
            <w:r w:rsidRPr="005034C4">
              <w:rPr>
                <w:sz w:val="20"/>
                <w:szCs w:val="20"/>
                <w:lang w:eastAsia="fr-FR"/>
              </w:rPr>
              <w:t>Eklemimde her zamankinden daha fazla tutukluk hissettim</w:t>
            </w:r>
            <w:r>
              <w:rPr>
                <w:sz w:val="20"/>
                <w:szCs w:val="20"/>
                <w:lang w:eastAsia="fr-FR"/>
              </w:rPr>
              <w:t>.</w:t>
            </w:r>
          </w:p>
          <w:p w14:paraId="6A047422" w14:textId="77777777" w:rsidR="00581072" w:rsidRPr="005034C4" w:rsidRDefault="00581072" w:rsidP="00014859">
            <w:pPr>
              <w:pStyle w:val="ListParagraph"/>
              <w:ind w:left="0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1316" w:type="dxa"/>
          </w:tcPr>
          <w:p w14:paraId="47E826D3" w14:textId="77777777" w:rsidR="00581072" w:rsidRDefault="00581072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35" w:type="dxa"/>
          </w:tcPr>
          <w:p w14:paraId="30264AC3" w14:textId="77777777" w:rsidR="00581072" w:rsidRDefault="00581072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37" w:type="dxa"/>
          </w:tcPr>
          <w:p w14:paraId="480EFA13" w14:textId="77777777" w:rsidR="00581072" w:rsidRDefault="00581072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36" w:type="dxa"/>
          </w:tcPr>
          <w:p w14:paraId="019C7F93" w14:textId="77777777" w:rsidR="00581072" w:rsidRDefault="00581072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37" w:type="dxa"/>
          </w:tcPr>
          <w:p w14:paraId="6BD6E79E" w14:textId="77777777" w:rsidR="00581072" w:rsidRDefault="00581072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36" w:type="dxa"/>
          </w:tcPr>
          <w:p w14:paraId="2E80819A" w14:textId="77777777" w:rsidR="00581072" w:rsidRDefault="00581072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37" w:type="dxa"/>
          </w:tcPr>
          <w:p w14:paraId="12F8B0DD" w14:textId="77777777" w:rsidR="00581072" w:rsidRDefault="00581072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36" w:type="dxa"/>
          </w:tcPr>
          <w:p w14:paraId="69A5BF70" w14:textId="77777777" w:rsidR="00581072" w:rsidRDefault="00581072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60" w:type="dxa"/>
          </w:tcPr>
          <w:p w14:paraId="16AE0B86" w14:textId="77777777" w:rsidR="00581072" w:rsidRDefault="00581072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05" w:type="dxa"/>
          </w:tcPr>
          <w:p w14:paraId="2DFCD35F" w14:textId="77777777" w:rsidR="00581072" w:rsidRDefault="00581072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1243" w:type="dxa"/>
          </w:tcPr>
          <w:p w14:paraId="5745A61F" w14:textId="77777777" w:rsidR="00581072" w:rsidRDefault="00581072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</w:tr>
    </w:tbl>
    <w:p w14:paraId="32639272" w14:textId="77777777" w:rsidR="00DB7E2E" w:rsidRDefault="00DB7E2E" w:rsidP="00DB7E2E">
      <w:pPr>
        <w:pStyle w:val="ListParagraph"/>
        <w:ind w:left="0"/>
        <w:jc w:val="center"/>
        <w:rPr>
          <w:b/>
          <w:sz w:val="20"/>
          <w:u w:val="single"/>
          <w:lang w:eastAsia="fr-FR"/>
        </w:rPr>
      </w:pPr>
    </w:p>
    <w:p w14:paraId="30F5F8F4" w14:textId="77777777" w:rsidR="00DB7E2E" w:rsidRDefault="00DB7E2E" w:rsidP="00DB7E2E">
      <w:pPr>
        <w:pStyle w:val="ListParagraph"/>
        <w:ind w:left="0"/>
        <w:jc w:val="center"/>
        <w:rPr>
          <w:b/>
          <w:sz w:val="20"/>
          <w:u w:val="single"/>
          <w:lang w:eastAsia="fr-FR"/>
        </w:rPr>
      </w:pPr>
    </w:p>
    <w:p w14:paraId="675C84CD" w14:textId="77777777" w:rsidR="00DB7E2E" w:rsidRDefault="00DB7E2E" w:rsidP="00DB7E2E">
      <w:pPr>
        <w:rPr>
          <w:b/>
          <w:lang w:eastAsia="fr-FR"/>
        </w:rPr>
      </w:pPr>
    </w:p>
    <w:p w14:paraId="16D88203" w14:textId="77777777" w:rsidR="008A1D52" w:rsidRDefault="008A1D52" w:rsidP="008A1D52">
      <w:pPr>
        <w:rPr>
          <w:b/>
          <w:lang w:eastAsia="fr-FR"/>
        </w:rPr>
      </w:pPr>
    </w:p>
    <w:p w14:paraId="36595033" w14:textId="39D0C098" w:rsidR="008A1D52" w:rsidRDefault="00DB7E2E" w:rsidP="008A1D52">
      <w:pPr>
        <w:pStyle w:val="ListParagraph"/>
        <w:ind w:left="0"/>
        <w:rPr>
          <w:b/>
          <w:lang w:eastAsia="fr-FR"/>
        </w:rPr>
      </w:pPr>
      <w:r w:rsidRPr="00F43004">
        <w:rPr>
          <w:b/>
          <w:lang w:eastAsia="fr-FR"/>
        </w:rPr>
        <w:t xml:space="preserve">Semptomların sonuçları </w:t>
      </w:r>
      <w:r w:rsidR="008A1D52" w:rsidRPr="006F4BA9">
        <w:rPr>
          <w:b/>
          <w:lang w:eastAsia="fr-FR"/>
        </w:rPr>
        <w:t>(</w:t>
      </w:r>
      <w:r w:rsidR="008A1D52">
        <w:rPr>
          <w:b/>
          <w:lang w:eastAsia="fr-FR"/>
        </w:rPr>
        <w:t>uyku</w:t>
      </w:r>
      <w:r w:rsidR="008A1D52" w:rsidRPr="006F4BA9">
        <w:rPr>
          <w:b/>
          <w:lang w:eastAsia="fr-FR"/>
        </w:rPr>
        <w:t>, konsantrasyon, aktivite, yardım ihtiyacı, yürüme)</w:t>
      </w:r>
      <w:r w:rsidR="008A1D52">
        <w:rPr>
          <w:b/>
          <w:lang w:eastAsia="fr-FR"/>
        </w:rPr>
        <w:t>:</w:t>
      </w:r>
    </w:p>
    <w:p w14:paraId="568A964A" w14:textId="4849128C" w:rsidR="00DB7E2E" w:rsidRPr="008A1D52" w:rsidRDefault="00DB7E2E" w:rsidP="008A1D52">
      <w:pPr>
        <w:pStyle w:val="ListParagraph"/>
        <w:ind w:left="0"/>
        <w:rPr>
          <w:b/>
          <w:lang w:eastAsia="fr-FR"/>
        </w:rPr>
      </w:pPr>
      <w:r w:rsidRPr="00F43004">
        <w:rPr>
          <w:i/>
          <w:noProof/>
          <w:lang w:eastAsia="fr-FR"/>
        </w:rPr>
        <w:t>Son dört hafta boyunca</w:t>
      </w:r>
    </w:p>
    <w:p w14:paraId="2CCF2EFA" w14:textId="77777777" w:rsidR="00DB7E2E" w:rsidRDefault="00DB7E2E" w:rsidP="008A1D52">
      <w:pPr>
        <w:pStyle w:val="ListParagraph"/>
        <w:ind w:left="0"/>
        <w:jc w:val="center"/>
        <w:rPr>
          <w:b/>
          <w:lang w:eastAsia="fr-FR"/>
        </w:rPr>
      </w:pPr>
    </w:p>
    <w:tbl>
      <w:tblPr>
        <w:tblStyle w:val="TableGrid"/>
        <w:tblW w:w="10616" w:type="dxa"/>
        <w:tblInd w:w="-572" w:type="dxa"/>
        <w:tblLook w:val="04A0" w:firstRow="1" w:lastRow="0" w:firstColumn="1" w:lastColumn="0" w:noHBand="0" w:noVBand="1"/>
      </w:tblPr>
      <w:tblGrid>
        <w:gridCol w:w="3497"/>
        <w:gridCol w:w="1243"/>
        <w:gridCol w:w="642"/>
        <w:gridCol w:w="599"/>
        <w:gridCol w:w="498"/>
        <w:gridCol w:w="498"/>
        <w:gridCol w:w="498"/>
        <w:gridCol w:w="498"/>
        <w:gridCol w:w="498"/>
        <w:gridCol w:w="498"/>
        <w:gridCol w:w="404"/>
        <w:gridCol w:w="1243"/>
      </w:tblGrid>
      <w:tr w:rsidR="00DB7E2E" w14:paraId="4D884F26" w14:textId="77777777" w:rsidTr="00650E37">
        <w:trPr>
          <w:trHeight w:val="653"/>
        </w:trPr>
        <w:tc>
          <w:tcPr>
            <w:tcW w:w="3497" w:type="dxa"/>
          </w:tcPr>
          <w:p w14:paraId="2349FB0C" w14:textId="77777777" w:rsidR="00DB7E2E" w:rsidRPr="006F4BA9" w:rsidRDefault="00DB7E2E" w:rsidP="008A1D52">
            <w:pPr>
              <w:rPr>
                <w:sz w:val="20"/>
                <w:lang w:val="tr-TR" w:eastAsia="fr-FR"/>
              </w:rPr>
            </w:pPr>
          </w:p>
        </w:tc>
        <w:tc>
          <w:tcPr>
            <w:tcW w:w="1243" w:type="dxa"/>
          </w:tcPr>
          <w:p w14:paraId="6830C71C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 xml:space="preserve">Kesinlikle </w:t>
            </w:r>
          </w:p>
          <w:p w14:paraId="32536F83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 xml:space="preserve">değil </w:t>
            </w:r>
          </w:p>
          <w:p w14:paraId="45E9D579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0</w:t>
            </w:r>
          </w:p>
        </w:tc>
        <w:tc>
          <w:tcPr>
            <w:tcW w:w="642" w:type="dxa"/>
          </w:tcPr>
          <w:p w14:paraId="36AF577A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1</w:t>
            </w:r>
          </w:p>
        </w:tc>
        <w:tc>
          <w:tcPr>
            <w:tcW w:w="599" w:type="dxa"/>
          </w:tcPr>
          <w:p w14:paraId="7FBBB8F6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2</w:t>
            </w:r>
          </w:p>
        </w:tc>
        <w:tc>
          <w:tcPr>
            <w:tcW w:w="498" w:type="dxa"/>
          </w:tcPr>
          <w:p w14:paraId="5FB3A6CF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3</w:t>
            </w:r>
          </w:p>
        </w:tc>
        <w:tc>
          <w:tcPr>
            <w:tcW w:w="498" w:type="dxa"/>
          </w:tcPr>
          <w:p w14:paraId="0A132D31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4</w:t>
            </w:r>
          </w:p>
        </w:tc>
        <w:tc>
          <w:tcPr>
            <w:tcW w:w="498" w:type="dxa"/>
          </w:tcPr>
          <w:p w14:paraId="1CB96A0C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5</w:t>
            </w:r>
          </w:p>
        </w:tc>
        <w:tc>
          <w:tcPr>
            <w:tcW w:w="498" w:type="dxa"/>
          </w:tcPr>
          <w:p w14:paraId="10261F83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6</w:t>
            </w:r>
          </w:p>
        </w:tc>
        <w:tc>
          <w:tcPr>
            <w:tcW w:w="498" w:type="dxa"/>
          </w:tcPr>
          <w:p w14:paraId="21938D34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7</w:t>
            </w:r>
          </w:p>
        </w:tc>
        <w:tc>
          <w:tcPr>
            <w:tcW w:w="498" w:type="dxa"/>
          </w:tcPr>
          <w:p w14:paraId="349CC89A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8</w:t>
            </w:r>
          </w:p>
        </w:tc>
        <w:tc>
          <w:tcPr>
            <w:tcW w:w="404" w:type="dxa"/>
          </w:tcPr>
          <w:p w14:paraId="7DC88512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9</w:t>
            </w:r>
          </w:p>
        </w:tc>
        <w:tc>
          <w:tcPr>
            <w:tcW w:w="1243" w:type="dxa"/>
          </w:tcPr>
          <w:p w14:paraId="10A60E89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Kesinlikle 10</w:t>
            </w:r>
          </w:p>
        </w:tc>
      </w:tr>
      <w:tr w:rsidR="00DB7E2E" w14:paraId="1D4899AC" w14:textId="77777777" w:rsidTr="00650E37">
        <w:trPr>
          <w:trHeight w:val="690"/>
        </w:trPr>
        <w:tc>
          <w:tcPr>
            <w:tcW w:w="3497" w:type="dxa"/>
          </w:tcPr>
          <w:p w14:paraId="4FD716E9" w14:textId="1247D77A" w:rsidR="00DB7E2E" w:rsidRPr="005034C4" w:rsidRDefault="00DB7E2E" w:rsidP="008A1D52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eastAsia="fr-FR"/>
              </w:rPr>
            </w:pPr>
            <w:r w:rsidRPr="005034C4">
              <w:rPr>
                <w:sz w:val="20"/>
                <w:szCs w:val="20"/>
                <w:lang w:eastAsia="fr-FR"/>
              </w:rPr>
              <w:t>Ağrım günlük işlerimden bazılarını yapmamı engelledi</w:t>
            </w:r>
            <w:r w:rsidR="00581072">
              <w:rPr>
                <w:sz w:val="20"/>
                <w:szCs w:val="20"/>
                <w:lang w:eastAsia="fr-FR"/>
              </w:rPr>
              <w:t>.</w:t>
            </w:r>
          </w:p>
          <w:p w14:paraId="0996CC87" w14:textId="77777777" w:rsidR="00DB7E2E" w:rsidRPr="005034C4" w:rsidRDefault="00DB7E2E" w:rsidP="008A1D52">
            <w:pPr>
              <w:pStyle w:val="ListParagraph"/>
              <w:ind w:left="360"/>
              <w:rPr>
                <w:sz w:val="20"/>
                <w:szCs w:val="20"/>
                <w:lang w:eastAsia="fr-FR"/>
              </w:rPr>
            </w:pPr>
          </w:p>
        </w:tc>
        <w:tc>
          <w:tcPr>
            <w:tcW w:w="1243" w:type="dxa"/>
          </w:tcPr>
          <w:p w14:paraId="79310F63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42" w:type="dxa"/>
          </w:tcPr>
          <w:p w14:paraId="6A283994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99" w:type="dxa"/>
          </w:tcPr>
          <w:p w14:paraId="2435E345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425C9540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74D68127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6425AB41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1427C0A5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54164039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74AAB314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04" w:type="dxa"/>
          </w:tcPr>
          <w:p w14:paraId="53A50771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1243" w:type="dxa"/>
          </w:tcPr>
          <w:p w14:paraId="7D1B5995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</w:tr>
      <w:tr w:rsidR="00DB7E2E" w14:paraId="063724B0" w14:textId="77777777" w:rsidTr="00650E37">
        <w:trPr>
          <w:trHeight w:val="1176"/>
        </w:trPr>
        <w:tc>
          <w:tcPr>
            <w:tcW w:w="3497" w:type="dxa"/>
          </w:tcPr>
          <w:p w14:paraId="50C9E891" w14:textId="69221333" w:rsidR="00DB7E2E" w:rsidRPr="005034C4" w:rsidRDefault="00DB7E2E" w:rsidP="008A1D52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eastAsia="fr-FR"/>
              </w:rPr>
            </w:pPr>
            <w:r w:rsidRPr="005034C4">
              <w:rPr>
                <w:sz w:val="20"/>
                <w:szCs w:val="20"/>
                <w:lang w:eastAsia="fr-FR"/>
              </w:rPr>
              <w:t>Yürümek ya da ayakta durabilmek için her zamankinden daha fazla yardıma ihtiyacım oldu (</w:t>
            </w:r>
            <w:proofErr w:type="spellStart"/>
            <w:r w:rsidRPr="005034C4">
              <w:rPr>
                <w:sz w:val="20"/>
                <w:szCs w:val="20"/>
                <w:lang w:eastAsia="fr-FR"/>
              </w:rPr>
              <w:t>Örn</w:t>
            </w:r>
            <w:proofErr w:type="spellEnd"/>
            <w:r w:rsidRPr="005034C4">
              <w:rPr>
                <w:sz w:val="20"/>
                <w:szCs w:val="20"/>
                <w:lang w:eastAsia="fr-FR"/>
              </w:rPr>
              <w:t>: Baston ya da koltuk değneği kullanmak, parmaklıklara yaslanmak)</w:t>
            </w:r>
            <w:r w:rsidR="00581072">
              <w:rPr>
                <w:sz w:val="20"/>
                <w:szCs w:val="20"/>
                <w:lang w:eastAsia="fr-FR"/>
              </w:rPr>
              <w:t>.</w:t>
            </w:r>
          </w:p>
          <w:p w14:paraId="6CEBE308" w14:textId="77777777" w:rsidR="00DB7E2E" w:rsidRPr="005034C4" w:rsidRDefault="00DB7E2E" w:rsidP="008A1D52">
            <w:pPr>
              <w:rPr>
                <w:sz w:val="20"/>
                <w:szCs w:val="20"/>
                <w:lang w:eastAsia="fr-FR"/>
              </w:rPr>
            </w:pPr>
          </w:p>
        </w:tc>
        <w:tc>
          <w:tcPr>
            <w:tcW w:w="1243" w:type="dxa"/>
          </w:tcPr>
          <w:p w14:paraId="30719A60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42" w:type="dxa"/>
          </w:tcPr>
          <w:p w14:paraId="113C2115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99" w:type="dxa"/>
          </w:tcPr>
          <w:p w14:paraId="4ACDCBB0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540C0D75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6D6D1845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0D48F5F2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43100787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58FD8BE0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11EBF54E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04" w:type="dxa"/>
          </w:tcPr>
          <w:p w14:paraId="242E7E84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1243" w:type="dxa"/>
          </w:tcPr>
          <w:p w14:paraId="26B844E1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</w:tr>
      <w:tr w:rsidR="00DB7E2E" w14:paraId="7DAD7816" w14:textId="77777777" w:rsidTr="00650E37">
        <w:trPr>
          <w:trHeight w:val="555"/>
        </w:trPr>
        <w:tc>
          <w:tcPr>
            <w:tcW w:w="3497" w:type="dxa"/>
          </w:tcPr>
          <w:p w14:paraId="6A5DF1F6" w14:textId="5B4767FD" w:rsidR="00DB7E2E" w:rsidRDefault="00DB7E2E" w:rsidP="008A1D52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eastAsia="fr-FR"/>
              </w:rPr>
            </w:pPr>
            <w:r w:rsidRPr="005034C4">
              <w:rPr>
                <w:sz w:val="20"/>
                <w:szCs w:val="20"/>
                <w:lang w:eastAsia="fr-FR"/>
              </w:rPr>
              <w:t>Yürüme mesafemi azaltmak zorunda kaldım</w:t>
            </w:r>
            <w:r w:rsidR="00581072">
              <w:rPr>
                <w:sz w:val="20"/>
                <w:szCs w:val="20"/>
                <w:lang w:eastAsia="fr-FR"/>
              </w:rPr>
              <w:t>.</w:t>
            </w:r>
          </w:p>
          <w:p w14:paraId="31184FBF" w14:textId="77777777" w:rsidR="00DB7E2E" w:rsidRPr="005034C4" w:rsidRDefault="00DB7E2E" w:rsidP="008A1D52">
            <w:pPr>
              <w:pStyle w:val="ListParagraph"/>
              <w:ind w:left="360"/>
              <w:rPr>
                <w:sz w:val="20"/>
                <w:szCs w:val="20"/>
                <w:lang w:eastAsia="fr-FR"/>
              </w:rPr>
            </w:pPr>
          </w:p>
        </w:tc>
        <w:tc>
          <w:tcPr>
            <w:tcW w:w="1243" w:type="dxa"/>
          </w:tcPr>
          <w:p w14:paraId="0CB82303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42" w:type="dxa"/>
          </w:tcPr>
          <w:p w14:paraId="0F23EEA7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99" w:type="dxa"/>
          </w:tcPr>
          <w:p w14:paraId="708737DC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0E76DFCC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017445BE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64A43914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0B2E90CF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1475FA4B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0D0FBF5A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04" w:type="dxa"/>
          </w:tcPr>
          <w:p w14:paraId="302CAAB3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1243" w:type="dxa"/>
          </w:tcPr>
          <w:p w14:paraId="3C9D680C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</w:tr>
      <w:tr w:rsidR="00DB7E2E" w14:paraId="75E91C01" w14:textId="77777777" w:rsidTr="00650E37">
        <w:trPr>
          <w:trHeight w:val="728"/>
        </w:trPr>
        <w:tc>
          <w:tcPr>
            <w:tcW w:w="3497" w:type="dxa"/>
          </w:tcPr>
          <w:p w14:paraId="728473EE" w14:textId="5D6D344B" w:rsidR="00DB7E2E" w:rsidRPr="005034C4" w:rsidRDefault="00DB7E2E" w:rsidP="008A1D52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eastAsia="fr-FR"/>
              </w:rPr>
            </w:pPr>
            <w:r w:rsidRPr="005034C4">
              <w:rPr>
                <w:sz w:val="20"/>
                <w:szCs w:val="20"/>
                <w:lang w:eastAsia="fr-FR"/>
              </w:rPr>
              <w:t>Arabaya binerken veya inerken daha fazla zorlandım</w:t>
            </w:r>
            <w:r w:rsidR="00581072">
              <w:rPr>
                <w:sz w:val="20"/>
                <w:szCs w:val="20"/>
                <w:lang w:eastAsia="fr-FR"/>
              </w:rPr>
              <w:t>.</w:t>
            </w:r>
          </w:p>
          <w:p w14:paraId="5E606EE4" w14:textId="77777777" w:rsidR="00DB7E2E" w:rsidRPr="005034C4" w:rsidRDefault="00DB7E2E" w:rsidP="008A1D52">
            <w:pPr>
              <w:rPr>
                <w:sz w:val="20"/>
                <w:szCs w:val="20"/>
                <w:lang w:eastAsia="fr-FR"/>
              </w:rPr>
            </w:pPr>
          </w:p>
        </w:tc>
        <w:tc>
          <w:tcPr>
            <w:tcW w:w="1243" w:type="dxa"/>
          </w:tcPr>
          <w:p w14:paraId="348AFD37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42" w:type="dxa"/>
          </w:tcPr>
          <w:p w14:paraId="5320FF65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99" w:type="dxa"/>
          </w:tcPr>
          <w:p w14:paraId="33F2AC6B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7FCD5FD5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04E25BDA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7AEA7C34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10ABD812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2B8CE3B6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5708874C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04" w:type="dxa"/>
          </w:tcPr>
          <w:p w14:paraId="7D3B41B4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1243" w:type="dxa"/>
          </w:tcPr>
          <w:p w14:paraId="65548116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</w:tr>
    </w:tbl>
    <w:p w14:paraId="0AE44B9A" w14:textId="77777777" w:rsidR="00DB7E2E" w:rsidRPr="006F4BA9" w:rsidRDefault="00DB7E2E" w:rsidP="008A1D52">
      <w:pPr>
        <w:pStyle w:val="ListParagraph"/>
        <w:ind w:left="0"/>
        <w:jc w:val="center"/>
        <w:rPr>
          <w:b/>
          <w:lang w:eastAsia="fr-FR"/>
        </w:rPr>
      </w:pPr>
    </w:p>
    <w:p w14:paraId="4E65E970" w14:textId="0173C64F" w:rsidR="00DB7E2E" w:rsidRPr="008A1D52" w:rsidRDefault="008A1D52" w:rsidP="008A1D52">
      <w:pPr>
        <w:rPr>
          <w:b/>
          <w:lang w:eastAsia="fr-FR"/>
        </w:rPr>
      </w:pPr>
      <w:r>
        <w:rPr>
          <w:b/>
          <w:lang w:eastAsia="fr-FR"/>
        </w:rPr>
        <w:t>Psikolojik durum (duygu</w:t>
      </w:r>
      <w:r w:rsidRPr="00F43004">
        <w:rPr>
          <w:b/>
          <w:lang w:eastAsia="fr-FR"/>
        </w:rPr>
        <w:t xml:space="preserve"> durumu, sıkıntı, hayal kırıklığı)</w:t>
      </w:r>
      <w:r>
        <w:rPr>
          <w:b/>
          <w:lang w:eastAsia="fr-FR"/>
        </w:rPr>
        <w:t xml:space="preserve">: </w:t>
      </w:r>
      <w:r w:rsidR="00DB7E2E" w:rsidRPr="00F43004">
        <w:rPr>
          <w:rFonts w:ascii="Times New Roman" w:hAnsi="Times New Roman" w:cs="Times New Roman"/>
          <w:bCs/>
          <w:i/>
          <w:iCs/>
          <w:lang w:eastAsia="fr-FR"/>
        </w:rPr>
        <w:t>Son dört hafta boyunca</w:t>
      </w:r>
    </w:p>
    <w:p w14:paraId="18C56392" w14:textId="77777777" w:rsidR="00DB7E2E" w:rsidRDefault="00DB7E2E" w:rsidP="008A1D52">
      <w:pPr>
        <w:pStyle w:val="ListParagraph"/>
        <w:ind w:left="1440"/>
        <w:jc w:val="center"/>
        <w:rPr>
          <w:b/>
          <w:lang w:eastAsia="fr-FR"/>
        </w:rPr>
      </w:pPr>
    </w:p>
    <w:tbl>
      <w:tblPr>
        <w:tblStyle w:val="TableGrid"/>
        <w:tblW w:w="10211" w:type="dxa"/>
        <w:tblInd w:w="-431" w:type="dxa"/>
        <w:tblLook w:val="04A0" w:firstRow="1" w:lastRow="0" w:firstColumn="1" w:lastColumn="0" w:noHBand="0" w:noVBand="1"/>
      </w:tblPr>
      <w:tblGrid>
        <w:gridCol w:w="3310"/>
        <w:gridCol w:w="1243"/>
        <w:gridCol w:w="501"/>
        <w:gridCol w:w="502"/>
        <w:gridCol w:w="501"/>
        <w:gridCol w:w="502"/>
        <w:gridCol w:w="501"/>
        <w:gridCol w:w="502"/>
        <w:gridCol w:w="501"/>
        <w:gridCol w:w="502"/>
        <w:gridCol w:w="403"/>
        <w:gridCol w:w="1243"/>
      </w:tblGrid>
      <w:tr w:rsidR="00DB7E2E" w14:paraId="0BE7C8AB" w14:textId="77777777" w:rsidTr="00650E37">
        <w:trPr>
          <w:trHeight w:val="812"/>
        </w:trPr>
        <w:tc>
          <w:tcPr>
            <w:tcW w:w="3310" w:type="dxa"/>
          </w:tcPr>
          <w:p w14:paraId="6789A045" w14:textId="77777777" w:rsidR="00DB7E2E" w:rsidRPr="006F4BA9" w:rsidRDefault="00DB7E2E" w:rsidP="008A1D52">
            <w:pPr>
              <w:rPr>
                <w:sz w:val="20"/>
                <w:lang w:val="tr-TR" w:eastAsia="fr-FR"/>
              </w:rPr>
            </w:pPr>
          </w:p>
        </w:tc>
        <w:tc>
          <w:tcPr>
            <w:tcW w:w="1243" w:type="dxa"/>
          </w:tcPr>
          <w:p w14:paraId="25D6632C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 xml:space="preserve">Kesinlikle </w:t>
            </w:r>
          </w:p>
          <w:p w14:paraId="2CA74E73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 xml:space="preserve">değil </w:t>
            </w:r>
          </w:p>
          <w:p w14:paraId="297965D9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0</w:t>
            </w:r>
          </w:p>
        </w:tc>
        <w:tc>
          <w:tcPr>
            <w:tcW w:w="501" w:type="dxa"/>
          </w:tcPr>
          <w:p w14:paraId="31450808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1</w:t>
            </w:r>
          </w:p>
        </w:tc>
        <w:tc>
          <w:tcPr>
            <w:tcW w:w="502" w:type="dxa"/>
          </w:tcPr>
          <w:p w14:paraId="4051D859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2</w:t>
            </w:r>
          </w:p>
        </w:tc>
        <w:tc>
          <w:tcPr>
            <w:tcW w:w="501" w:type="dxa"/>
          </w:tcPr>
          <w:p w14:paraId="1EE5A613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3</w:t>
            </w:r>
          </w:p>
        </w:tc>
        <w:tc>
          <w:tcPr>
            <w:tcW w:w="502" w:type="dxa"/>
          </w:tcPr>
          <w:p w14:paraId="6B20F546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4</w:t>
            </w:r>
          </w:p>
        </w:tc>
        <w:tc>
          <w:tcPr>
            <w:tcW w:w="501" w:type="dxa"/>
          </w:tcPr>
          <w:p w14:paraId="6A6E7E7B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5</w:t>
            </w:r>
          </w:p>
        </w:tc>
        <w:tc>
          <w:tcPr>
            <w:tcW w:w="502" w:type="dxa"/>
          </w:tcPr>
          <w:p w14:paraId="2BF71EDC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6</w:t>
            </w:r>
          </w:p>
        </w:tc>
        <w:tc>
          <w:tcPr>
            <w:tcW w:w="501" w:type="dxa"/>
          </w:tcPr>
          <w:p w14:paraId="4267A029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7</w:t>
            </w:r>
          </w:p>
        </w:tc>
        <w:tc>
          <w:tcPr>
            <w:tcW w:w="502" w:type="dxa"/>
          </w:tcPr>
          <w:p w14:paraId="1C780E40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8</w:t>
            </w:r>
          </w:p>
        </w:tc>
        <w:tc>
          <w:tcPr>
            <w:tcW w:w="403" w:type="dxa"/>
          </w:tcPr>
          <w:p w14:paraId="44C7806C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9</w:t>
            </w:r>
          </w:p>
        </w:tc>
        <w:tc>
          <w:tcPr>
            <w:tcW w:w="1243" w:type="dxa"/>
          </w:tcPr>
          <w:p w14:paraId="34967A8A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Kesinlikle 10</w:t>
            </w:r>
          </w:p>
        </w:tc>
      </w:tr>
      <w:tr w:rsidR="00DB7E2E" w14:paraId="2462BA04" w14:textId="77777777" w:rsidTr="00650E37">
        <w:trPr>
          <w:trHeight w:val="859"/>
        </w:trPr>
        <w:tc>
          <w:tcPr>
            <w:tcW w:w="3310" w:type="dxa"/>
          </w:tcPr>
          <w:p w14:paraId="435FAE66" w14:textId="2D983039" w:rsidR="00DB7E2E" w:rsidRPr="006A2775" w:rsidRDefault="00DB7E2E" w:rsidP="008A1D52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33710D">
              <w:rPr>
                <w:rStyle w:val="Strong"/>
                <w:b w:val="0"/>
                <w:bCs w:val="0"/>
                <w:sz w:val="20"/>
                <w:szCs w:val="20"/>
              </w:rPr>
              <w:t>Kendimi her zamankinden daha fazla depresyonda hissettim</w:t>
            </w:r>
            <w:r w:rsidR="00581072">
              <w:rPr>
                <w:rStyle w:val="Strong"/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1243" w:type="dxa"/>
          </w:tcPr>
          <w:p w14:paraId="48B25D17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7DAA139E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00BF938E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508C6B81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36050131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790B851F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49FEEBAD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53A41799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592A3AEC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03" w:type="dxa"/>
          </w:tcPr>
          <w:p w14:paraId="4423509E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1243" w:type="dxa"/>
          </w:tcPr>
          <w:p w14:paraId="19D891EC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</w:tr>
      <w:tr w:rsidR="00DB7E2E" w14:paraId="488D5D69" w14:textId="77777777" w:rsidTr="006A2775">
        <w:trPr>
          <w:trHeight w:val="828"/>
        </w:trPr>
        <w:tc>
          <w:tcPr>
            <w:tcW w:w="3310" w:type="dxa"/>
          </w:tcPr>
          <w:p w14:paraId="04F01F96" w14:textId="4DAC9D88" w:rsidR="00DB7E2E" w:rsidRPr="005034C4" w:rsidRDefault="00DB7E2E" w:rsidP="008A1D52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eastAsia="fr-FR"/>
              </w:rPr>
            </w:pPr>
            <w:r w:rsidRPr="005034C4">
              <w:rPr>
                <w:sz w:val="20"/>
                <w:szCs w:val="20"/>
                <w:lang w:eastAsia="fr-FR"/>
              </w:rPr>
              <w:t>Ağrımı önlemek için belirli hareketler veya aktivitelerden kaçınmam gerekti</w:t>
            </w:r>
            <w:r w:rsidR="00581072">
              <w:rPr>
                <w:sz w:val="20"/>
                <w:szCs w:val="20"/>
                <w:lang w:eastAsia="fr-FR"/>
              </w:rPr>
              <w:t>.</w:t>
            </w:r>
          </w:p>
          <w:p w14:paraId="0AF878EA" w14:textId="77777777" w:rsidR="00DB7E2E" w:rsidRPr="005034C4" w:rsidRDefault="00DB7E2E" w:rsidP="008A1D52">
            <w:pPr>
              <w:pStyle w:val="ListParagraph"/>
              <w:ind w:left="0"/>
              <w:jc w:val="center"/>
              <w:rPr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1243" w:type="dxa"/>
          </w:tcPr>
          <w:p w14:paraId="79435E0E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287C3001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3F4A6603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24385E27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2180C893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649B710A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3A4C6AF8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20B079DF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2D402852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03" w:type="dxa"/>
          </w:tcPr>
          <w:p w14:paraId="11579022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1243" w:type="dxa"/>
          </w:tcPr>
          <w:p w14:paraId="6741209F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</w:tr>
      <w:tr w:rsidR="00DB7E2E" w14:paraId="27204E4F" w14:textId="77777777" w:rsidTr="00650E37">
        <w:trPr>
          <w:trHeight w:val="882"/>
        </w:trPr>
        <w:tc>
          <w:tcPr>
            <w:tcW w:w="3310" w:type="dxa"/>
          </w:tcPr>
          <w:p w14:paraId="72456354" w14:textId="7224545A" w:rsidR="00DB7E2E" w:rsidRPr="005034C4" w:rsidRDefault="00DB7E2E" w:rsidP="008A1D52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eastAsia="fr-FR"/>
              </w:rPr>
            </w:pPr>
            <w:r w:rsidRPr="005034C4">
              <w:rPr>
                <w:sz w:val="20"/>
                <w:szCs w:val="20"/>
                <w:lang w:eastAsia="fr-FR"/>
              </w:rPr>
              <w:t>Ağrı olmaması için dinlenmeye ihtiyaç duydum (</w:t>
            </w:r>
            <w:proofErr w:type="spellStart"/>
            <w:r w:rsidRPr="005034C4">
              <w:rPr>
                <w:sz w:val="20"/>
                <w:szCs w:val="20"/>
                <w:lang w:eastAsia="fr-FR"/>
              </w:rPr>
              <w:t>Örn</w:t>
            </w:r>
            <w:proofErr w:type="spellEnd"/>
            <w:r w:rsidRPr="005034C4">
              <w:rPr>
                <w:sz w:val="20"/>
                <w:szCs w:val="20"/>
                <w:lang w:eastAsia="fr-FR"/>
              </w:rPr>
              <w:t>: Uzanmak veya oturmak)</w:t>
            </w:r>
            <w:r w:rsidR="00581072">
              <w:rPr>
                <w:sz w:val="20"/>
                <w:szCs w:val="20"/>
                <w:lang w:eastAsia="fr-FR"/>
              </w:rPr>
              <w:t>.</w:t>
            </w:r>
          </w:p>
          <w:p w14:paraId="6B0073B7" w14:textId="77777777" w:rsidR="00DB7E2E" w:rsidRPr="005034C4" w:rsidRDefault="00DB7E2E" w:rsidP="008A1D52">
            <w:pPr>
              <w:rPr>
                <w:sz w:val="20"/>
                <w:szCs w:val="20"/>
                <w:lang w:eastAsia="fr-FR"/>
              </w:rPr>
            </w:pPr>
          </w:p>
        </w:tc>
        <w:tc>
          <w:tcPr>
            <w:tcW w:w="1243" w:type="dxa"/>
          </w:tcPr>
          <w:p w14:paraId="0B642A65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1CBB225C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5221E9B4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7A0F86C3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40B1E804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041EC0FE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2ADE7417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33186974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4A924B7A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03" w:type="dxa"/>
          </w:tcPr>
          <w:p w14:paraId="696653F8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1243" w:type="dxa"/>
          </w:tcPr>
          <w:p w14:paraId="15B04A55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</w:tr>
      <w:tr w:rsidR="00DB7E2E" w14:paraId="062EE68A" w14:textId="77777777" w:rsidTr="00650E37">
        <w:trPr>
          <w:trHeight w:val="882"/>
        </w:trPr>
        <w:tc>
          <w:tcPr>
            <w:tcW w:w="3310" w:type="dxa"/>
          </w:tcPr>
          <w:p w14:paraId="1D6905B7" w14:textId="76C4FAC0" w:rsidR="00DB7E2E" w:rsidRPr="005034C4" w:rsidRDefault="00DB7E2E" w:rsidP="008A1D52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eastAsia="fr-FR"/>
              </w:rPr>
            </w:pPr>
            <w:r w:rsidRPr="005034C4">
              <w:rPr>
                <w:sz w:val="20"/>
                <w:szCs w:val="20"/>
                <w:lang w:eastAsia="fr-FR"/>
              </w:rPr>
              <w:t>Ağrı olmaması için yapabileceğim hiçbir şey yoktu</w:t>
            </w:r>
            <w:r w:rsidR="00581072">
              <w:rPr>
                <w:sz w:val="20"/>
                <w:szCs w:val="20"/>
                <w:lang w:eastAsia="fr-FR"/>
              </w:rPr>
              <w:t>.</w:t>
            </w:r>
          </w:p>
          <w:p w14:paraId="610D0F3A" w14:textId="77777777" w:rsidR="00DB7E2E" w:rsidRPr="005034C4" w:rsidRDefault="00DB7E2E" w:rsidP="008A1D52">
            <w:pPr>
              <w:pStyle w:val="ListParagraph"/>
              <w:ind w:left="360"/>
              <w:rPr>
                <w:sz w:val="20"/>
                <w:szCs w:val="20"/>
                <w:lang w:eastAsia="fr-FR"/>
              </w:rPr>
            </w:pPr>
          </w:p>
        </w:tc>
        <w:tc>
          <w:tcPr>
            <w:tcW w:w="1243" w:type="dxa"/>
          </w:tcPr>
          <w:p w14:paraId="4D0E046D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2DCCBA11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220AEA4E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17CB7ACB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74328A05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51E5DE92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7A987182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45478CB3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64ED8E42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03" w:type="dxa"/>
          </w:tcPr>
          <w:p w14:paraId="08777503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1243" w:type="dxa"/>
          </w:tcPr>
          <w:p w14:paraId="69D0B14E" w14:textId="77777777" w:rsidR="00DB7E2E" w:rsidRDefault="00DB7E2E" w:rsidP="008A1D52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</w:tr>
      <w:tr w:rsidR="00DB7E2E" w14:paraId="77D567E3" w14:textId="77777777" w:rsidTr="00650E37">
        <w:trPr>
          <w:trHeight w:val="1184"/>
        </w:trPr>
        <w:tc>
          <w:tcPr>
            <w:tcW w:w="3310" w:type="dxa"/>
          </w:tcPr>
          <w:p w14:paraId="504EF082" w14:textId="7DD493E7" w:rsidR="00DB7E2E" w:rsidRPr="005034C4" w:rsidRDefault="00DB7E2E" w:rsidP="00650E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eastAsia="fr-FR"/>
              </w:rPr>
            </w:pPr>
            <w:r w:rsidRPr="005034C4">
              <w:rPr>
                <w:sz w:val="20"/>
                <w:szCs w:val="20"/>
                <w:lang w:eastAsia="fr-FR"/>
              </w:rPr>
              <w:t>Ağrı olmaması için günlük işlerimi yapma şeklini değiştirmem gerekti (</w:t>
            </w:r>
            <w:proofErr w:type="spellStart"/>
            <w:r w:rsidRPr="005034C4">
              <w:rPr>
                <w:sz w:val="20"/>
                <w:szCs w:val="20"/>
                <w:lang w:eastAsia="fr-FR"/>
              </w:rPr>
              <w:t>Örn</w:t>
            </w:r>
            <w:proofErr w:type="spellEnd"/>
            <w:r w:rsidRPr="005034C4">
              <w:rPr>
                <w:sz w:val="20"/>
                <w:szCs w:val="20"/>
                <w:lang w:eastAsia="fr-FR"/>
              </w:rPr>
              <w:t>: Giyinirken veya yemek hazırlarken ayakta durmak yerine oturmak)</w:t>
            </w:r>
            <w:r w:rsidR="00581072">
              <w:rPr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243" w:type="dxa"/>
          </w:tcPr>
          <w:p w14:paraId="5F7C9457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  <w:p w14:paraId="7F6D83CA" w14:textId="17A2E528" w:rsidR="00B9116A" w:rsidRDefault="00B9116A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2765D10C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08118C29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243AA95C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797FE531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3A888089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21B7EBA7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27D81E04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290449B5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03" w:type="dxa"/>
          </w:tcPr>
          <w:p w14:paraId="248C7ED2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1243" w:type="dxa"/>
          </w:tcPr>
          <w:p w14:paraId="3CE9FE81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</w:tr>
    </w:tbl>
    <w:p w14:paraId="50FF652D" w14:textId="77777777" w:rsidR="00DB7E2E" w:rsidRDefault="00DB7E2E" w:rsidP="00DB7E2E">
      <w:pPr>
        <w:spacing w:before="100" w:beforeAutospacing="1" w:after="240"/>
        <w:rPr>
          <w:rFonts w:ascii="Times New Roman" w:hAnsi="Times New Roman" w:cs="Times New Roman"/>
          <w:b/>
          <w:bCs/>
        </w:rPr>
      </w:pPr>
    </w:p>
    <w:p w14:paraId="70D956F9" w14:textId="77777777" w:rsidR="00DB7E2E" w:rsidRDefault="00DB7E2E" w:rsidP="00DB7E2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CEA7050" w14:textId="77777777" w:rsidR="00DB7E2E" w:rsidRDefault="00DB7E2E" w:rsidP="00DB7E2E">
      <w:pPr>
        <w:spacing w:before="100" w:beforeAutospacing="1" w:after="240"/>
        <w:rPr>
          <w:rFonts w:ascii="Times New Roman" w:hAnsi="Times New Roman" w:cs="Times New Roman"/>
          <w:b/>
          <w:bCs/>
        </w:rPr>
      </w:pPr>
    </w:p>
    <w:p w14:paraId="3D02CED9" w14:textId="77777777" w:rsidR="00DB7E2E" w:rsidRDefault="00DB7E2E" w:rsidP="00DB7E2E">
      <w:pPr>
        <w:spacing w:before="100" w:beforeAutospacing="1" w:after="240"/>
        <w:rPr>
          <w:rFonts w:ascii="Times New Roman" w:hAnsi="Times New Roman" w:cs="Times New Roman"/>
          <w:b/>
          <w:bCs/>
          <w:color w:val="000000"/>
        </w:rPr>
      </w:pPr>
    </w:p>
    <w:p w14:paraId="2FC62AC8" w14:textId="77777777" w:rsidR="00DB7E2E" w:rsidRDefault="00DB7E2E" w:rsidP="00DB7E2E">
      <w:pPr>
        <w:spacing w:before="100" w:beforeAutospacing="1" w:after="240"/>
        <w:rPr>
          <w:rFonts w:ascii="Times New Roman" w:hAnsi="Times New Roman" w:cs="Times New Roman"/>
          <w:b/>
          <w:bCs/>
          <w:color w:val="000000"/>
        </w:rPr>
      </w:pPr>
    </w:p>
    <w:p w14:paraId="60640D3A" w14:textId="77777777" w:rsidR="00DB7E2E" w:rsidRDefault="00DB7E2E" w:rsidP="00DB7E2E">
      <w:pPr>
        <w:spacing w:before="100" w:beforeAutospacing="1" w:after="240"/>
        <w:rPr>
          <w:rFonts w:ascii="Times New Roman" w:hAnsi="Times New Roman" w:cs="Times New Roman"/>
          <w:b/>
          <w:bCs/>
          <w:color w:val="000000"/>
        </w:rPr>
      </w:pPr>
    </w:p>
    <w:p w14:paraId="795C4A5A" w14:textId="77777777" w:rsidR="003C6BD6" w:rsidRDefault="003C6BD6"/>
    <w:sectPr w:rsidR="003C6B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141D45"/>
    <w:multiLevelType w:val="hybridMultilevel"/>
    <w:tmpl w:val="815071FC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210586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E2E"/>
    <w:rsid w:val="00032AD0"/>
    <w:rsid w:val="000508C8"/>
    <w:rsid w:val="00074947"/>
    <w:rsid w:val="00080E24"/>
    <w:rsid w:val="000A24C6"/>
    <w:rsid w:val="000F46BA"/>
    <w:rsid w:val="00167100"/>
    <w:rsid w:val="001C6988"/>
    <w:rsid w:val="001E167F"/>
    <w:rsid w:val="001E2973"/>
    <w:rsid w:val="001F6780"/>
    <w:rsid w:val="00203F9B"/>
    <w:rsid w:val="002A771D"/>
    <w:rsid w:val="002E71C0"/>
    <w:rsid w:val="003A41F6"/>
    <w:rsid w:val="003C6BD6"/>
    <w:rsid w:val="003F7A5A"/>
    <w:rsid w:val="004A6E34"/>
    <w:rsid w:val="004C6250"/>
    <w:rsid w:val="005354E5"/>
    <w:rsid w:val="00562490"/>
    <w:rsid w:val="00581072"/>
    <w:rsid w:val="005E1F5E"/>
    <w:rsid w:val="006178D9"/>
    <w:rsid w:val="00642F89"/>
    <w:rsid w:val="006512C9"/>
    <w:rsid w:val="00674228"/>
    <w:rsid w:val="006A2775"/>
    <w:rsid w:val="006A41E6"/>
    <w:rsid w:val="006B02D3"/>
    <w:rsid w:val="006C7EBA"/>
    <w:rsid w:val="006E5570"/>
    <w:rsid w:val="00710F28"/>
    <w:rsid w:val="0072458D"/>
    <w:rsid w:val="00736CB5"/>
    <w:rsid w:val="00773EFA"/>
    <w:rsid w:val="00785BD3"/>
    <w:rsid w:val="007A28D8"/>
    <w:rsid w:val="007E332F"/>
    <w:rsid w:val="008072D0"/>
    <w:rsid w:val="00817C48"/>
    <w:rsid w:val="008A1D52"/>
    <w:rsid w:val="008E3728"/>
    <w:rsid w:val="009E52D2"/>
    <w:rsid w:val="00A56E83"/>
    <w:rsid w:val="00A96A6C"/>
    <w:rsid w:val="00AE3402"/>
    <w:rsid w:val="00B242C7"/>
    <w:rsid w:val="00B35E08"/>
    <w:rsid w:val="00B9116A"/>
    <w:rsid w:val="00BC7176"/>
    <w:rsid w:val="00C04D7F"/>
    <w:rsid w:val="00C30BE8"/>
    <w:rsid w:val="00C512C7"/>
    <w:rsid w:val="00C65C73"/>
    <w:rsid w:val="00C668E4"/>
    <w:rsid w:val="00CE2618"/>
    <w:rsid w:val="00D26EC1"/>
    <w:rsid w:val="00D30AA7"/>
    <w:rsid w:val="00D31490"/>
    <w:rsid w:val="00D556BF"/>
    <w:rsid w:val="00DB7E2E"/>
    <w:rsid w:val="00DC0499"/>
    <w:rsid w:val="00DC7CC6"/>
    <w:rsid w:val="00E32B4C"/>
    <w:rsid w:val="00E93139"/>
    <w:rsid w:val="00F05F31"/>
    <w:rsid w:val="00F13961"/>
    <w:rsid w:val="00F43004"/>
    <w:rsid w:val="00FA0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AB68897"/>
  <w15:chartTrackingRefBased/>
  <w15:docId w15:val="{F501C73F-21C3-EC49-8664-1458FDD73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E2E"/>
    <w:rPr>
      <w:lang w:val="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DB7E2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DB7E2E"/>
    <w:rPr>
      <w:rFonts w:ascii="Times New Roman" w:eastAsia="Times New Roman" w:hAnsi="Times New Roman" w:cs="Times New Roman"/>
      <w:kern w:val="0"/>
      <w:lang w:val=""/>
      <w14:ligatures w14:val="none"/>
    </w:rPr>
  </w:style>
  <w:style w:type="table" w:styleId="TableGrid">
    <w:name w:val="Table Grid"/>
    <w:basedOn w:val="TableNormal"/>
    <w:uiPriority w:val="39"/>
    <w:rsid w:val="00DB7E2E"/>
    <w:rPr>
      <w:lang w:val="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B7E2E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val="en-US"/>
    </w:rPr>
  </w:style>
  <w:style w:type="paragraph" w:styleId="ListParagraph">
    <w:name w:val="List Paragraph"/>
    <w:basedOn w:val="Normal"/>
    <w:uiPriority w:val="34"/>
    <w:qFormat/>
    <w:rsid w:val="00DB7E2E"/>
    <w:pPr>
      <w:ind w:left="720"/>
      <w:contextualSpacing/>
    </w:pPr>
    <w:rPr>
      <w:rFonts w:ascii="Times New Roman" w:eastAsia="Times New Roman" w:hAnsi="Times New Roman" w:cs="Times New Roman"/>
      <w:kern w:val="0"/>
      <w:lang w:val="tr-TR" w:eastAsia="tr-TR"/>
      <w14:ligatures w14:val="none"/>
    </w:rPr>
  </w:style>
  <w:style w:type="character" w:styleId="Strong">
    <w:name w:val="Strong"/>
    <w:basedOn w:val="DefaultParagraphFont"/>
    <w:uiPriority w:val="22"/>
    <w:qFormat/>
    <w:rsid w:val="00DB7E2E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DB7E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7E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7E2E"/>
    <w:rPr>
      <w:sz w:val="20"/>
      <w:szCs w:val="20"/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de gezer</dc:creator>
  <cp:keywords/>
  <dc:description/>
  <cp:lastModifiedBy>hande gezer</cp:lastModifiedBy>
  <cp:revision>14</cp:revision>
  <dcterms:created xsi:type="dcterms:W3CDTF">2024-11-23T17:10:00Z</dcterms:created>
  <dcterms:modified xsi:type="dcterms:W3CDTF">2025-06-12T05:56:00Z</dcterms:modified>
</cp:coreProperties>
</file>